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BAF" w:rsidRPr="00B62E2F" w:rsidRDefault="007D3BAF">
      <w:pPr>
        <w:rPr>
          <w:b/>
        </w:rPr>
      </w:pPr>
      <w:r w:rsidRPr="00B62E2F">
        <w:rPr>
          <w:b/>
        </w:rPr>
        <w:t>Table S1.</w:t>
      </w:r>
      <w:r w:rsidR="0012342C" w:rsidRPr="00B62E2F">
        <w:rPr>
          <w:b/>
        </w:rPr>
        <w:t xml:space="preserve"> </w:t>
      </w:r>
      <w:r w:rsidR="004A30F2" w:rsidRPr="00B62E2F">
        <w:rPr>
          <w:b/>
        </w:rPr>
        <w:t>Characteristics of the US p</w:t>
      </w:r>
      <w:r w:rsidRPr="00B62E2F">
        <w:rPr>
          <w:b/>
        </w:rPr>
        <w:t xml:space="preserve">opulation represented by NHANES 1999-2010 </w:t>
      </w:r>
      <w:r w:rsidR="00B97357" w:rsidRPr="00B62E2F">
        <w:rPr>
          <w:b/>
        </w:rPr>
        <w:t>p</w:t>
      </w:r>
      <w:r w:rsidRPr="00B62E2F">
        <w:rPr>
          <w:b/>
        </w:rPr>
        <w:t>articipants</w:t>
      </w:r>
      <w:r w:rsidR="00AC60D5" w:rsidRPr="00B62E2F">
        <w:rPr>
          <w:b/>
        </w:rPr>
        <w:t>,</w:t>
      </w:r>
      <w:r w:rsidRPr="00B62E2F">
        <w:rPr>
          <w:b/>
        </w:rPr>
        <w:t xml:space="preserve"> by </w:t>
      </w:r>
      <w:r w:rsidR="00B97357" w:rsidRPr="00B62E2F">
        <w:rPr>
          <w:b/>
        </w:rPr>
        <w:t>quintile of serum phosphorus</w:t>
      </w:r>
      <w:r w:rsidR="00A255F6" w:rsidRPr="00B62E2F">
        <w:rPr>
          <w:b/>
        </w:rPr>
        <w:t>.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3687"/>
        <w:gridCol w:w="1892"/>
        <w:gridCol w:w="1892"/>
        <w:gridCol w:w="1892"/>
        <w:gridCol w:w="1892"/>
        <w:gridCol w:w="1892"/>
      </w:tblGrid>
      <w:tr w:rsidR="004A30F2" w:rsidTr="00B62E2F">
        <w:tc>
          <w:tcPr>
            <w:tcW w:w="3687" w:type="dxa"/>
            <w:vAlign w:val="center"/>
          </w:tcPr>
          <w:p w:rsidR="004A30F2" w:rsidRDefault="004A30F2" w:rsidP="00332B98">
            <w:pPr>
              <w:jc w:val="center"/>
            </w:pPr>
          </w:p>
        </w:tc>
        <w:tc>
          <w:tcPr>
            <w:tcW w:w="9460" w:type="dxa"/>
            <w:gridSpan w:val="5"/>
            <w:vAlign w:val="center"/>
          </w:tcPr>
          <w:p w:rsidR="004A30F2" w:rsidRPr="00B62E2F" w:rsidRDefault="004A30F2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Serum phosphorus quintile (mg/dl)</w:t>
            </w:r>
          </w:p>
        </w:tc>
      </w:tr>
      <w:tr w:rsidR="00630E6B" w:rsidTr="00E86AED">
        <w:tc>
          <w:tcPr>
            <w:tcW w:w="3687" w:type="dxa"/>
            <w:vAlign w:val="center"/>
          </w:tcPr>
          <w:p w:rsidR="00630E6B" w:rsidRDefault="00630E6B" w:rsidP="00332B98">
            <w:pPr>
              <w:jc w:val="center"/>
            </w:pPr>
          </w:p>
        </w:tc>
        <w:tc>
          <w:tcPr>
            <w:tcW w:w="1892" w:type="dxa"/>
            <w:vAlign w:val="center"/>
          </w:tcPr>
          <w:p w:rsidR="00630E6B" w:rsidRPr="00303F27" w:rsidRDefault="00630E6B" w:rsidP="00332B98">
            <w:pPr>
              <w:jc w:val="center"/>
            </w:pPr>
            <w:r w:rsidRPr="00303F27">
              <w:t>&lt;3.3</w:t>
            </w:r>
          </w:p>
        </w:tc>
        <w:tc>
          <w:tcPr>
            <w:tcW w:w="1892" w:type="dxa"/>
            <w:vAlign w:val="center"/>
          </w:tcPr>
          <w:p w:rsidR="00630E6B" w:rsidRPr="00303F27" w:rsidRDefault="00630E6B" w:rsidP="00332B98">
            <w:pPr>
              <w:jc w:val="center"/>
            </w:pPr>
            <w:r w:rsidRPr="00303F27">
              <w:t>3.3-&lt;3.6</w:t>
            </w:r>
          </w:p>
        </w:tc>
        <w:tc>
          <w:tcPr>
            <w:tcW w:w="1892" w:type="dxa"/>
            <w:vAlign w:val="center"/>
          </w:tcPr>
          <w:p w:rsidR="00630E6B" w:rsidRPr="00303F27" w:rsidRDefault="00630E6B" w:rsidP="00332B98">
            <w:pPr>
              <w:jc w:val="center"/>
            </w:pPr>
            <w:r w:rsidRPr="00303F27">
              <w:t>3.6-&lt;3.9</w:t>
            </w:r>
          </w:p>
        </w:tc>
        <w:tc>
          <w:tcPr>
            <w:tcW w:w="1892" w:type="dxa"/>
            <w:vAlign w:val="center"/>
          </w:tcPr>
          <w:p w:rsidR="00630E6B" w:rsidRPr="00303F27" w:rsidRDefault="00630E6B" w:rsidP="00332B98">
            <w:pPr>
              <w:jc w:val="center"/>
            </w:pPr>
            <w:r w:rsidRPr="00303F27">
              <w:t>3.9-&lt;4.2</w:t>
            </w:r>
          </w:p>
        </w:tc>
        <w:tc>
          <w:tcPr>
            <w:tcW w:w="1892" w:type="dxa"/>
            <w:vAlign w:val="center"/>
          </w:tcPr>
          <w:p w:rsidR="00630E6B" w:rsidRDefault="00630E6B" w:rsidP="00332B98">
            <w:pPr>
              <w:jc w:val="center"/>
            </w:pPr>
            <w:r w:rsidRPr="00303F27">
              <w:t>≥4.2</w:t>
            </w:r>
          </w:p>
        </w:tc>
      </w:tr>
      <w:tr w:rsidR="00B40936" w:rsidTr="00E86AED">
        <w:tc>
          <w:tcPr>
            <w:tcW w:w="3687" w:type="dxa"/>
            <w:vAlign w:val="center"/>
          </w:tcPr>
          <w:p w:rsidR="00B40936" w:rsidRPr="00B62E2F" w:rsidRDefault="00B40936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N</w:t>
            </w:r>
          </w:p>
        </w:tc>
        <w:tc>
          <w:tcPr>
            <w:tcW w:w="1892" w:type="dxa"/>
            <w:vAlign w:val="center"/>
          </w:tcPr>
          <w:p w:rsidR="00B40936" w:rsidRDefault="00C46FFF" w:rsidP="00332B98">
            <w:pPr>
              <w:jc w:val="center"/>
            </w:pPr>
            <w:r>
              <w:t>3871</w:t>
            </w:r>
          </w:p>
        </w:tc>
        <w:tc>
          <w:tcPr>
            <w:tcW w:w="1892" w:type="dxa"/>
            <w:vAlign w:val="center"/>
          </w:tcPr>
          <w:p w:rsidR="00B40936" w:rsidRDefault="00E403C4" w:rsidP="00332B98">
            <w:pPr>
              <w:jc w:val="center"/>
            </w:pPr>
            <w:r>
              <w:t>3884</w:t>
            </w:r>
          </w:p>
        </w:tc>
        <w:tc>
          <w:tcPr>
            <w:tcW w:w="1892" w:type="dxa"/>
            <w:vAlign w:val="center"/>
          </w:tcPr>
          <w:p w:rsidR="00B40936" w:rsidRDefault="00E403C4" w:rsidP="00332B98">
            <w:pPr>
              <w:jc w:val="center"/>
            </w:pPr>
            <w:r>
              <w:t>4313</w:t>
            </w:r>
          </w:p>
        </w:tc>
        <w:tc>
          <w:tcPr>
            <w:tcW w:w="1892" w:type="dxa"/>
            <w:vAlign w:val="center"/>
          </w:tcPr>
          <w:p w:rsidR="00B40936" w:rsidRDefault="00E403C4" w:rsidP="00332B98">
            <w:pPr>
              <w:jc w:val="center"/>
            </w:pPr>
            <w:r>
              <w:t>3456</w:t>
            </w:r>
          </w:p>
        </w:tc>
        <w:tc>
          <w:tcPr>
            <w:tcW w:w="1892" w:type="dxa"/>
            <w:vAlign w:val="center"/>
          </w:tcPr>
          <w:p w:rsidR="00B40936" w:rsidRDefault="00E403C4" w:rsidP="00332B98">
            <w:pPr>
              <w:jc w:val="center"/>
            </w:pPr>
            <w:r>
              <w:t>3857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Age, y</w:t>
            </w:r>
            <w:r w:rsidR="00D401C2" w:rsidRPr="00B62E2F">
              <w:rPr>
                <w:b/>
              </w:rPr>
              <w:t>, mean (SE)</w:t>
            </w:r>
          </w:p>
        </w:tc>
        <w:tc>
          <w:tcPr>
            <w:tcW w:w="1892" w:type="dxa"/>
            <w:vAlign w:val="center"/>
          </w:tcPr>
          <w:p w:rsidR="00B97357" w:rsidRDefault="00E403C4" w:rsidP="00332B98">
            <w:pPr>
              <w:jc w:val="center"/>
            </w:pPr>
            <w:r>
              <w:t>45.8 (0.3)</w:t>
            </w:r>
          </w:p>
        </w:tc>
        <w:tc>
          <w:tcPr>
            <w:tcW w:w="1892" w:type="dxa"/>
            <w:vAlign w:val="center"/>
          </w:tcPr>
          <w:p w:rsidR="00B97357" w:rsidRDefault="00E403C4" w:rsidP="00332B98">
            <w:pPr>
              <w:jc w:val="center"/>
            </w:pPr>
            <w:r>
              <w:t>45.4 (0.3)</w:t>
            </w:r>
          </w:p>
        </w:tc>
        <w:tc>
          <w:tcPr>
            <w:tcW w:w="1892" w:type="dxa"/>
            <w:vAlign w:val="center"/>
          </w:tcPr>
          <w:p w:rsidR="00B97357" w:rsidRDefault="00E403C4" w:rsidP="00332B98">
            <w:pPr>
              <w:jc w:val="center"/>
            </w:pPr>
            <w:r>
              <w:t>45.3 (0.3)</w:t>
            </w:r>
          </w:p>
        </w:tc>
        <w:tc>
          <w:tcPr>
            <w:tcW w:w="1892" w:type="dxa"/>
            <w:vAlign w:val="center"/>
          </w:tcPr>
          <w:p w:rsidR="00B97357" w:rsidRDefault="00E403C4" w:rsidP="00332B98">
            <w:pPr>
              <w:jc w:val="center"/>
            </w:pPr>
            <w:r>
              <w:t>44.4 (0.3)</w:t>
            </w:r>
          </w:p>
        </w:tc>
        <w:tc>
          <w:tcPr>
            <w:tcW w:w="1892" w:type="dxa"/>
            <w:vAlign w:val="center"/>
          </w:tcPr>
          <w:p w:rsidR="00B97357" w:rsidRDefault="00E403C4" w:rsidP="00332B98">
            <w:pPr>
              <w:jc w:val="center"/>
            </w:pPr>
            <w:r>
              <w:t>43.2 (0.3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Male, %</w:t>
            </w:r>
            <w:r w:rsidR="00D401C2" w:rsidRPr="00B62E2F">
              <w:rPr>
                <w:b/>
              </w:rPr>
              <w:t xml:space="preserve"> (SE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60.4 (0.9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54.5 (1.0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47.7 (0.8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44.7 (1.0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44.3 (0.9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Race, %</w:t>
            </w:r>
            <w:r w:rsidR="00D401C2" w:rsidRPr="00B62E2F">
              <w:rPr>
                <w:b/>
              </w:rPr>
              <w:t xml:space="preserve"> (SE)</w:t>
            </w:r>
          </w:p>
          <w:p w:rsidR="00B97357" w:rsidRPr="00B62E2F" w:rsidRDefault="00B97357" w:rsidP="00332B98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Nonhispanic</w:t>
            </w:r>
            <w:proofErr w:type="spellEnd"/>
            <w:r w:rsidRPr="00B62E2F">
              <w:rPr>
                <w:b/>
              </w:rPr>
              <w:t xml:space="preserve"> White</w:t>
            </w:r>
          </w:p>
          <w:p w:rsidR="00B97357" w:rsidRPr="00B62E2F" w:rsidRDefault="00B97357" w:rsidP="00332B98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Nonhispanic</w:t>
            </w:r>
            <w:proofErr w:type="spellEnd"/>
            <w:r w:rsidRPr="00B62E2F">
              <w:rPr>
                <w:b/>
              </w:rPr>
              <w:t xml:space="preserve"> Black</w:t>
            </w:r>
          </w:p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Hispanic</w:t>
            </w:r>
          </w:p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Other</w:t>
            </w:r>
          </w:p>
        </w:tc>
        <w:tc>
          <w:tcPr>
            <w:tcW w:w="1892" w:type="dxa"/>
            <w:vAlign w:val="center"/>
          </w:tcPr>
          <w:p w:rsidR="00332B98" w:rsidRDefault="00332B98" w:rsidP="00332B98">
            <w:pPr>
              <w:jc w:val="center"/>
            </w:pPr>
          </w:p>
          <w:p w:rsidR="000A7652" w:rsidRDefault="000A7652" w:rsidP="00332B98">
            <w:pPr>
              <w:jc w:val="center"/>
            </w:pPr>
            <w:r>
              <w:t>76.6 (1.3)</w:t>
            </w:r>
          </w:p>
          <w:p w:rsidR="00B97357" w:rsidRDefault="00A76B4E" w:rsidP="00332B98">
            <w:pPr>
              <w:jc w:val="center"/>
            </w:pPr>
            <w:r>
              <w:t>9.3 (0.7)</w:t>
            </w:r>
          </w:p>
          <w:p w:rsidR="000A7652" w:rsidRDefault="000A7652" w:rsidP="00332B98">
            <w:pPr>
              <w:jc w:val="center"/>
            </w:pPr>
            <w:r>
              <w:t>8.8 (1.0)</w:t>
            </w:r>
          </w:p>
          <w:p w:rsidR="00B97357" w:rsidRDefault="000A7652" w:rsidP="00332B98">
            <w:pPr>
              <w:jc w:val="center"/>
            </w:pPr>
            <w:r>
              <w:t>4.9 (0.6)</w:t>
            </w:r>
          </w:p>
        </w:tc>
        <w:tc>
          <w:tcPr>
            <w:tcW w:w="1892" w:type="dxa"/>
            <w:vAlign w:val="center"/>
          </w:tcPr>
          <w:p w:rsidR="00332B98" w:rsidRDefault="00332B98" w:rsidP="00332B98">
            <w:pPr>
              <w:jc w:val="center"/>
            </w:pPr>
          </w:p>
          <w:p w:rsidR="000A7652" w:rsidRDefault="000A7652" w:rsidP="00332B98">
            <w:pPr>
              <w:jc w:val="center"/>
            </w:pPr>
            <w:r>
              <w:t>76.3 (1.2)</w:t>
            </w:r>
          </w:p>
          <w:p w:rsidR="00B97357" w:rsidRDefault="00A76B4E" w:rsidP="00332B98">
            <w:pPr>
              <w:jc w:val="center"/>
            </w:pPr>
            <w:r>
              <w:t>10.2 (0.8)</w:t>
            </w:r>
          </w:p>
          <w:p w:rsidR="00B97357" w:rsidRDefault="000A7652" w:rsidP="00332B98">
            <w:pPr>
              <w:jc w:val="center"/>
            </w:pPr>
            <w:r w:rsidRPr="000A7652">
              <w:t>8.0 (0.7)</w:t>
            </w:r>
          </w:p>
          <w:p w:rsidR="000A7652" w:rsidRDefault="000A7652" w:rsidP="00332B98">
            <w:pPr>
              <w:jc w:val="center"/>
            </w:pPr>
            <w:r>
              <w:t>5.0 (0.5)</w:t>
            </w:r>
          </w:p>
        </w:tc>
        <w:tc>
          <w:tcPr>
            <w:tcW w:w="1892" w:type="dxa"/>
            <w:vAlign w:val="center"/>
          </w:tcPr>
          <w:p w:rsidR="00332B98" w:rsidRDefault="00332B98" w:rsidP="00332B98">
            <w:pPr>
              <w:jc w:val="center"/>
            </w:pPr>
          </w:p>
          <w:p w:rsidR="000A7652" w:rsidRDefault="000A7652" w:rsidP="00332B98">
            <w:pPr>
              <w:jc w:val="center"/>
            </w:pPr>
            <w:r>
              <w:t>78.0 (1.3)</w:t>
            </w:r>
          </w:p>
          <w:p w:rsidR="00B97357" w:rsidRDefault="00A76B4E" w:rsidP="00332B98">
            <w:pPr>
              <w:jc w:val="center"/>
            </w:pPr>
            <w:r>
              <w:t>9.4 (0.7)</w:t>
            </w:r>
          </w:p>
          <w:p w:rsidR="000A7652" w:rsidRDefault="000A7652" w:rsidP="00332B98">
            <w:pPr>
              <w:jc w:val="center"/>
            </w:pPr>
            <w:r>
              <w:t>7.9 (0.8)</w:t>
            </w:r>
          </w:p>
          <w:p w:rsidR="000A7652" w:rsidRDefault="000A7652" w:rsidP="00332B98">
            <w:pPr>
              <w:jc w:val="center"/>
            </w:pPr>
            <w:r>
              <w:t>4.1 (0.5)</w:t>
            </w:r>
          </w:p>
        </w:tc>
        <w:tc>
          <w:tcPr>
            <w:tcW w:w="1892" w:type="dxa"/>
            <w:vAlign w:val="center"/>
          </w:tcPr>
          <w:p w:rsidR="00332B98" w:rsidRDefault="00332B98" w:rsidP="00332B98">
            <w:pPr>
              <w:jc w:val="center"/>
            </w:pPr>
          </w:p>
          <w:p w:rsidR="000A7652" w:rsidRDefault="000A7652" w:rsidP="00332B98">
            <w:pPr>
              <w:jc w:val="center"/>
            </w:pPr>
            <w:r>
              <w:t>76.6 (1.2)</w:t>
            </w:r>
          </w:p>
          <w:p w:rsidR="00B97357" w:rsidRDefault="00A76B4E" w:rsidP="00332B98">
            <w:pPr>
              <w:jc w:val="center"/>
            </w:pPr>
            <w:r>
              <w:t>9.6 (0.7)</w:t>
            </w:r>
          </w:p>
          <w:p w:rsidR="000A7652" w:rsidRDefault="000A7652" w:rsidP="00332B98">
            <w:pPr>
              <w:jc w:val="center"/>
            </w:pPr>
            <w:r>
              <w:t>7.9 (0.8)</w:t>
            </w:r>
          </w:p>
          <w:p w:rsidR="000A7652" w:rsidRDefault="000A7652" w:rsidP="00332B98">
            <w:pPr>
              <w:jc w:val="center"/>
            </w:pPr>
            <w:r>
              <w:t>5.4 (0.5)</w:t>
            </w:r>
          </w:p>
        </w:tc>
        <w:tc>
          <w:tcPr>
            <w:tcW w:w="1892" w:type="dxa"/>
            <w:vAlign w:val="center"/>
          </w:tcPr>
          <w:p w:rsidR="00332B98" w:rsidRDefault="00332B98" w:rsidP="00332B98">
            <w:pPr>
              <w:jc w:val="center"/>
            </w:pPr>
          </w:p>
          <w:p w:rsidR="000A7652" w:rsidRDefault="000A7652" w:rsidP="00332B98">
            <w:pPr>
              <w:jc w:val="center"/>
            </w:pPr>
            <w:r>
              <w:t>76.3 (1.2)</w:t>
            </w:r>
          </w:p>
          <w:p w:rsidR="00B97357" w:rsidRDefault="00A76B4E" w:rsidP="00332B98">
            <w:pPr>
              <w:jc w:val="center"/>
            </w:pPr>
            <w:r>
              <w:t>10.2 (0.7)</w:t>
            </w:r>
          </w:p>
          <w:p w:rsidR="000A7652" w:rsidRDefault="000A7652" w:rsidP="00332B98">
            <w:pPr>
              <w:jc w:val="center"/>
            </w:pPr>
            <w:r>
              <w:t>7.6 (0.7)</w:t>
            </w:r>
          </w:p>
          <w:p w:rsidR="000A7652" w:rsidRDefault="000A7652" w:rsidP="00332B98">
            <w:pPr>
              <w:jc w:val="center"/>
            </w:pPr>
            <w:r>
              <w:t>5.4 (0.5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BMI, kg/m</w:t>
            </w:r>
            <w:r w:rsidRPr="00B62E2F">
              <w:rPr>
                <w:b/>
                <w:vertAlign w:val="superscript"/>
              </w:rPr>
              <w:t>2</w:t>
            </w:r>
            <w:r w:rsidR="00D401C2" w:rsidRPr="00B62E2F">
              <w:rPr>
                <w:b/>
              </w:rPr>
              <w:t>, mean (SE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29.0 (0.1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28.5 (0.2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28.1 (0.1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27.9 (0.1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27.8 (0.1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Systolic BP, mmHg</w:t>
            </w:r>
            <w:r w:rsidR="00D401C2" w:rsidRPr="00B62E2F">
              <w:rPr>
                <w:b/>
              </w:rPr>
              <w:t>, mean (SE)</w:t>
            </w:r>
          </w:p>
        </w:tc>
        <w:tc>
          <w:tcPr>
            <w:tcW w:w="1892" w:type="dxa"/>
            <w:vAlign w:val="center"/>
          </w:tcPr>
          <w:p w:rsidR="00B97357" w:rsidRDefault="00B40936" w:rsidP="00332B98">
            <w:pPr>
              <w:jc w:val="center"/>
            </w:pPr>
            <w:r>
              <w:t>122.9 (0.4)</w:t>
            </w:r>
          </w:p>
        </w:tc>
        <w:tc>
          <w:tcPr>
            <w:tcW w:w="1892" w:type="dxa"/>
            <w:vAlign w:val="center"/>
          </w:tcPr>
          <w:p w:rsidR="00B97357" w:rsidRDefault="00B40936" w:rsidP="00332B98">
            <w:pPr>
              <w:jc w:val="center"/>
            </w:pPr>
            <w:r>
              <w:t>122.1 (0.4)</w:t>
            </w:r>
          </w:p>
        </w:tc>
        <w:tc>
          <w:tcPr>
            <w:tcW w:w="1892" w:type="dxa"/>
            <w:vAlign w:val="center"/>
          </w:tcPr>
          <w:p w:rsidR="00B97357" w:rsidRDefault="00B40936" w:rsidP="00332B98">
            <w:pPr>
              <w:jc w:val="center"/>
            </w:pPr>
            <w:r>
              <w:t>121.3 (0.4)</w:t>
            </w:r>
          </w:p>
        </w:tc>
        <w:tc>
          <w:tcPr>
            <w:tcW w:w="1892" w:type="dxa"/>
            <w:vAlign w:val="center"/>
          </w:tcPr>
          <w:p w:rsidR="00B97357" w:rsidRDefault="00B40936" w:rsidP="00332B98">
            <w:pPr>
              <w:jc w:val="center"/>
            </w:pPr>
            <w:r>
              <w:t>120.5 (0.3)</w:t>
            </w:r>
          </w:p>
        </w:tc>
        <w:tc>
          <w:tcPr>
            <w:tcW w:w="1892" w:type="dxa"/>
            <w:vAlign w:val="center"/>
          </w:tcPr>
          <w:p w:rsidR="00B97357" w:rsidRDefault="00B40936" w:rsidP="00332B98">
            <w:pPr>
              <w:jc w:val="center"/>
            </w:pPr>
            <w:r>
              <w:t>120.0 (0.4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Diastolic BP, mmHg</w:t>
            </w:r>
            <w:r w:rsidR="00D401C2" w:rsidRPr="00B62E2F">
              <w:rPr>
                <w:b/>
              </w:rPr>
              <w:t>, mean (SE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72.5 (0.3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72.0 (0.3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71.3 (0.3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71.3 (0.3)</w:t>
            </w:r>
          </w:p>
        </w:tc>
        <w:tc>
          <w:tcPr>
            <w:tcW w:w="1892" w:type="dxa"/>
            <w:vAlign w:val="center"/>
          </w:tcPr>
          <w:p w:rsidR="00B97357" w:rsidRDefault="007838DB" w:rsidP="00332B98">
            <w:pPr>
              <w:jc w:val="center"/>
            </w:pPr>
            <w:r>
              <w:t>70.9 (0.3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Diabetes, %</w:t>
            </w:r>
            <w:r w:rsidR="00D401C2" w:rsidRPr="00B62E2F">
              <w:rPr>
                <w:b/>
              </w:rPr>
              <w:t xml:space="preserve"> (SE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5.8 (0.4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6.1 (0.5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6.1 (0.5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6.3 (0.5)</w:t>
            </w:r>
          </w:p>
        </w:tc>
        <w:tc>
          <w:tcPr>
            <w:tcW w:w="1892" w:type="dxa"/>
            <w:vAlign w:val="center"/>
          </w:tcPr>
          <w:p w:rsidR="00B97357" w:rsidRDefault="00A04A1D" w:rsidP="00332B98">
            <w:pPr>
              <w:jc w:val="center"/>
            </w:pPr>
            <w:r>
              <w:t>6.7 (0.5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Cardiovascular disease, %</w:t>
            </w:r>
            <w:r w:rsidR="00D401C2" w:rsidRPr="00B62E2F">
              <w:rPr>
                <w:b/>
              </w:rPr>
              <w:t xml:space="preserve"> (SE)</w:t>
            </w:r>
          </w:p>
        </w:tc>
        <w:tc>
          <w:tcPr>
            <w:tcW w:w="1892" w:type="dxa"/>
            <w:vAlign w:val="center"/>
          </w:tcPr>
          <w:p w:rsidR="00B97357" w:rsidRDefault="00CF03B6" w:rsidP="00332B98">
            <w:pPr>
              <w:jc w:val="center"/>
            </w:pPr>
            <w:r>
              <w:t>5.7 (0.4)</w:t>
            </w:r>
          </w:p>
        </w:tc>
        <w:tc>
          <w:tcPr>
            <w:tcW w:w="1892" w:type="dxa"/>
            <w:vAlign w:val="center"/>
          </w:tcPr>
          <w:p w:rsidR="00B97357" w:rsidRDefault="00CF03B6" w:rsidP="00332B98">
            <w:pPr>
              <w:jc w:val="center"/>
            </w:pPr>
            <w:r>
              <w:t>5.2 (0.4)</w:t>
            </w:r>
          </w:p>
        </w:tc>
        <w:tc>
          <w:tcPr>
            <w:tcW w:w="1892" w:type="dxa"/>
            <w:vAlign w:val="center"/>
          </w:tcPr>
          <w:p w:rsidR="00B97357" w:rsidRDefault="00CF03B6" w:rsidP="00332B98">
            <w:pPr>
              <w:jc w:val="center"/>
            </w:pPr>
            <w:r>
              <w:t>4.3 (0.3)</w:t>
            </w:r>
          </w:p>
        </w:tc>
        <w:tc>
          <w:tcPr>
            <w:tcW w:w="1892" w:type="dxa"/>
            <w:vAlign w:val="center"/>
          </w:tcPr>
          <w:p w:rsidR="00B97357" w:rsidRDefault="00CF03B6" w:rsidP="00332B98">
            <w:pPr>
              <w:jc w:val="center"/>
            </w:pPr>
            <w:r>
              <w:t>3.7 (0.4)</w:t>
            </w:r>
          </w:p>
        </w:tc>
        <w:tc>
          <w:tcPr>
            <w:tcW w:w="1892" w:type="dxa"/>
            <w:vAlign w:val="center"/>
          </w:tcPr>
          <w:p w:rsidR="00B97357" w:rsidRDefault="00CF03B6" w:rsidP="00332B98">
            <w:pPr>
              <w:tabs>
                <w:tab w:val="left" w:pos="281"/>
              </w:tabs>
              <w:jc w:val="center"/>
            </w:pPr>
            <w:r>
              <w:t>3.7 (0.4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630E6B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Smoker</w:t>
            </w:r>
            <w:r w:rsidR="00D401C2" w:rsidRPr="00B62E2F">
              <w:rPr>
                <w:b/>
              </w:rPr>
              <w:t>, % (SE)</w:t>
            </w:r>
          </w:p>
        </w:tc>
        <w:tc>
          <w:tcPr>
            <w:tcW w:w="1892" w:type="dxa"/>
            <w:vAlign w:val="center"/>
          </w:tcPr>
          <w:p w:rsidR="00B97357" w:rsidRDefault="00AC4A35" w:rsidP="00332B98">
            <w:pPr>
              <w:jc w:val="center"/>
            </w:pPr>
            <w:r>
              <w:t>28.1 (1.0)</w:t>
            </w:r>
          </w:p>
        </w:tc>
        <w:tc>
          <w:tcPr>
            <w:tcW w:w="1892" w:type="dxa"/>
            <w:vAlign w:val="center"/>
          </w:tcPr>
          <w:p w:rsidR="00B97357" w:rsidRDefault="00AC4A35" w:rsidP="00332B98">
            <w:pPr>
              <w:jc w:val="center"/>
            </w:pPr>
            <w:r>
              <w:t>27.9 (1.2)</w:t>
            </w:r>
          </w:p>
        </w:tc>
        <w:tc>
          <w:tcPr>
            <w:tcW w:w="1892" w:type="dxa"/>
            <w:vAlign w:val="center"/>
          </w:tcPr>
          <w:p w:rsidR="00B97357" w:rsidRDefault="00AC4A35" w:rsidP="00332B98">
            <w:pPr>
              <w:jc w:val="center"/>
            </w:pPr>
            <w:r>
              <w:t>29.8 (1.0)</w:t>
            </w:r>
          </w:p>
        </w:tc>
        <w:tc>
          <w:tcPr>
            <w:tcW w:w="1892" w:type="dxa"/>
            <w:vAlign w:val="center"/>
          </w:tcPr>
          <w:p w:rsidR="00B97357" w:rsidRDefault="00AC4A35" w:rsidP="00332B98">
            <w:pPr>
              <w:jc w:val="center"/>
            </w:pPr>
            <w:r>
              <w:t>29.8 (1.0)</w:t>
            </w:r>
          </w:p>
        </w:tc>
        <w:tc>
          <w:tcPr>
            <w:tcW w:w="1892" w:type="dxa"/>
            <w:vAlign w:val="center"/>
          </w:tcPr>
          <w:p w:rsidR="00B97357" w:rsidRDefault="00AC4A35" w:rsidP="00332B98">
            <w:pPr>
              <w:jc w:val="center"/>
            </w:pPr>
            <w:r>
              <w:t>33.2 (1.1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E86AED" w:rsidP="00332B98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eGFR</w:t>
            </w:r>
            <w:proofErr w:type="spellEnd"/>
            <w:r w:rsidRPr="00B62E2F">
              <w:rPr>
                <w:b/>
              </w:rPr>
              <w:t>, mL</w:t>
            </w:r>
            <w:r w:rsidR="00630E6B" w:rsidRPr="00B62E2F">
              <w:rPr>
                <w:b/>
              </w:rPr>
              <w:t>/min/1.73m</w:t>
            </w:r>
            <w:r w:rsidR="00630E6B" w:rsidRPr="00B62E2F">
              <w:rPr>
                <w:b/>
                <w:vertAlign w:val="superscript"/>
              </w:rPr>
              <w:t>2</w:t>
            </w:r>
            <w:r w:rsidR="00D401C2" w:rsidRPr="00B62E2F">
              <w:rPr>
                <w:b/>
              </w:rPr>
              <w:t>, mean (SE)</w:t>
            </w:r>
          </w:p>
        </w:tc>
        <w:tc>
          <w:tcPr>
            <w:tcW w:w="1892" w:type="dxa"/>
            <w:vAlign w:val="center"/>
          </w:tcPr>
          <w:p w:rsidR="00B97357" w:rsidRDefault="00E6419A" w:rsidP="00332B98">
            <w:pPr>
              <w:jc w:val="center"/>
            </w:pPr>
            <w:r>
              <w:t>96.2 (0.3)</w:t>
            </w:r>
          </w:p>
        </w:tc>
        <w:tc>
          <w:tcPr>
            <w:tcW w:w="1892" w:type="dxa"/>
            <w:vAlign w:val="center"/>
          </w:tcPr>
          <w:p w:rsidR="00B97357" w:rsidRDefault="00E6419A" w:rsidP="00332B98">
            <w:pPr>
              <w:jc w:val="center"/>
            </w:pPr>
            <w:r>
              <w:t>96.5 (0.4)</w:t>
            </w:r>
          </w:p>
        </w:tc>
        <w:tc>
          <w:tcPr>
            <w:tcW w:w="1892" w:type="dxa"/>
            <w:vAlign w:val="center"/>
          </w:tcPr>
          <w:p w:rsidR="00B97357" w:rsidRDefault="00E6419A" w:rsidP="00332B98">
            <w:pPr>
              <w:jc w:val="center"/>
            </w:pPr>
            <w:r>
              <w:t>96.7 (0.4)</w:t>
            </w:r>
          </w:p>
        </w:tc>
        <w:tc>
          <w:tcPr>
            <w:tcW w:w="1892" w:type="dxa"/>
            <w:vAlign w:val="center"/>
          </w:tcPr>
          <w:p w:rsidR="00B97357" w:rsidRDefault="00E6419A" w:rsidP="00332B98">
            <w:pPr>
              <w:jc w:val="center"/>
            </w:pPr>
            <w:r>
              <w:t>97.5 (0.5)</w:t>
            </w:r>
          </w:p>
        </w:tc>
        <w:tc>
          <w:tcPr>
            <w:tcW w:w="1892" w:type="dxa"/>
            <w:vAlign w:val="center"/>
          </w:tcPr>
          <w:p w:rsidR="00B97357" w:rsidRDefault="00647FB4" w:rsidP="00332B98">
            <w:pPr>
              <w:jc w:val="center"/>
            </w:pPr>
            <w:r>
              <w:t>97.3</w:t>
            </w:r>
            <w:r w:rsidR="00811377">
              <w:t xml:space="preserve"> (</w:t>
            </w:r>
            <w:r w:rsidR="00E6419A">
              <w:t>0.5</w:t>
            </w:r>
            <w:r w:rsidR="00811377">
              <w:t>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E86AED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Serum calcium, m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="00D401C2" w:rsidRPr="00B62E2F">
              <w:rPr>
                <w:b/>
              </w:rPr>
              <w:t>, mean (SE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9.4 (0.0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9.4 (0.0</w:t>
            </w:r>
            <w:r w:rsidR="00B97357">
              <w:t>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9.5 (0.0</w:t>
            </w:r>
            <w:r w:rsidR="00B97357">
              <w:t>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9.5 (0.0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9.6 (0.0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2E53EF" w:rsidP="002E53E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Total:HDL</w:t>
            </w:r>
            <w:proofErr w:type="spellEnd"/>
            <w:r w:rsidRPr="00B62E2F">
              <w:rPr>
                <w:b/>
              </w:rPr>
              <w:t xml:space="preserve"> cholesterol</w:t>
            </w:r>
            <w:r w:rsidR="00D401C2" w:rsidRPr="00B62E2F">
              <w:rPr>
                <w:b/>
              </w:rPr>
              <w:t>, mean (SE)</w:t>
            </w:r>
          </w:p>
        </w:tc>
        <w:tc>
          <w:tcPr>
            <w:tcW w:w="1892" w:type="dxa"/>
            <w:vAlign w:val="center"/>
          </w:tcPr>
          <w:p w:rsidR="00B97357" w:rsidRDefault="00332B98" w:rsidP="00332B98">
            <w:pPr>
              <w:jc w:val="center"/>
            </w:pPr>
            <w:r>
              <w:t>4.29 (0.04)</w:t>
            </w:r>
          </w:p>
        </w:tc>
        <w:tc>
          <w:tcPr>
            <w:tcW w:w="1892" w:type="dxa"/>
            <w:vAlign w:val="center"/>
          </w:tcPr>
          <w:p w:rsidR="00B97357" w:rsidRDefault="00332B98" w:rsidP="00332B98">
            <w:pPr>
              <w:jc w:val="center"/>
            </w:pPr>
            <w:r>
              <w:t>4.11 (0.03)</w:t>
            </w:r>
          </w:p>
        </w:tc>
        <w:tc>
          <w:tcPr>
            <w:tcW w:w="1892" w:type="dxa"/>
            <w:vAlign w:val="center"/>
          </w:tcPr>
          <w:p w:rsidR="00B97357" w:rsidRDefault="00332B98" w:rsidP="00332B98">
            <w:pPr>
              <w:jc w:val="center"/>
            </w:pPr>
            <w:r>
              <w:t>4.06 (0.04)</w:t>
            </w:r>
          </w:p>
        </w:tc>
        <w:tc>
          <w:tcPr>
            <w:tcW w:w="1892" w:type="dxa"/>
            <w:vAlign w:val="center"/>
          </w:tcPr>
          <w:p w:rsidR="00B97357" w:rsidRDefault="00332B98" w:rsidP="00332B98">
            <w:pPr>
              <w:jc w:val="center"/>
            </w:pPr>
            <w:r>
              <w:t>4.05 (0.03)</w:t>
            </w:r>
          </w:p>
        </w:tc>
        <w:tc>
          <w:tcPr>
            <w:tcW w:w="1892" w:type="dxa"/>
            <w:vAlign w:val="center"/>
          </w:tcPr>
          <w:p w:rsidR="00B97357" w:rsidRDefault="00332B98" w:rsidP="00332B98">
            <w:pPr>
              <w:jc w:val="center"/>
            </w:pPr>
            <w:r>
              <w:t>4.13 (0.03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D401C2" w:rsidP="00332B98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Hemoglobin</w:t>
            </w:r>
            <w:proofErr w:type="spellEnd"/>
            <w:r w:rsidRPr="00B62E2F">
              <w:rPr>
                <w:b/>
              </w:rPr>
              <w:t>, 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892" w:type="dxa"/>
            <w:vAlign w:val="center"/>
          </w:tcPr>
          <w:p w:rsidR="00B97357" w:rsidRDefault="00365738" w:rsidP="00332B98">
            <w:pPr>
              <w:jc w:val="center"/>
            </w:pPr>
            <w:r>
              <w:t>14.7 (0.0)</w:t>
            </w:r>
          </w:p>
        </w:tc>
        <w:tc>
          <w:tcPr>
            <w:tcW w:w="1892" w:type="dxa"/>
            <w:vAlign w:val="center"/>
          </w:tcPr>
          <w:p w:rsidR="00B97357" w:rsidRDefault="00365738" w:rsidP="00332B98">
            <w:pPr>
              <w:jc w:val="center"/>
            </w:pPr>
            <w:r>
              <w:t>14.6 (0.0</w:t>
            </w:r>
            <w:r w:rsidR="00B97357">
              <w:t>)</w:t>
            </w:r>
          </w:p>
        </w:tc>
        <w:tc>
          <w:tcPr>
            <w:tcW w:w="1892" w:type="dxa"/>
            <w:vAlign w:val="center"/>
          </w:tcPr>
          <w:p w:rsidR="00B97357" w:rsidRDefault="00365738" w:rsidP="00332B98">
            <w:pPr>
              <w:jc w:val="center"/>
            </w:pPr>
            <w:r>
              <w:t>14.5 (0.0)</w:t>
            </w:r>
          </w:p>
        </w:tc>
        <w:tc>
          <w:tcPr>
            <w:tcW w:w="1892" w:type="dxa"/>
            <w:vAlign w:val="center"/>
          </w:tcPr>
          <w:p w:rsidR="00B97357" w:rsidRDefault="00365738" w:rsidP="00332B98">
            <w:pPr>
              <w:jc w:val="center"/>
            </w:pPr>
            <w:r>
              <w:t>14.4 (0.0)</w:t>
            </w:r>
          </w:p>
        </w:tc>
        <w:tc>
          <w:tcPr>
            <w:tcW w:w="1892" w:type="dxa"/>
            <w:vAlign w:val="center"/>
          </w:tcPr>
          <w:p w:rsidR="00B97357" w:rsidRDefault="00365738" w:rsidP="00332B98">
            <w:pPr>
              <w:jc w:val="center"/>
            </w:pPr>
            <w:r>
              <w:t>14.4 (0.0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630E6B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CRP</w:t>
            </w:r>
            <w:r w:rsidR="00D401C2" w:rsidRPr="00B62E2F">
              <w:rPr>
                <w:b/>
              </w:rPr>
              <w:t>, mg/</w:t>
            </w:r>
            <w:proofErr w:type="spellStart"/>
            <w:r w:rsidR="00D401C2" w:rsidRPr="00B62E2F">
              <w:rPr>
                <w:b/>
              </w:rPr>
              <w:t>dL</w:t>
            </w:r>
            <w:proofErr w:type="spellEnd"/>
            <w:r w:rsidR="00D401C2" w:rsidRPr="00B62E2F">
              <w:rPr>
                <w:b/>
              </w:rPr>
              <w:t>, mean (SE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0.44 (0.02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0.41 (0.01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0.38 (0.01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0.35 (0.01)</w:t>
            </w:r>
          </w:p>
        </w:tc>
        <w:tc>
          <w:tcPr>
            <w:tcW w:w="1892" w:type="dxa"/>
            <w:vAlign w:val="center"/>
          </w:tcPr>
          <w:p w:rsidR="00B97357" w:rsidRDefault="0063023B" w:rsidP="00332B98">
            <w:pPr>
              <w:jc w:val="center"/>
            </w:pPr>
            <w:r>
              <w:t>0.36 (0.01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ACR, mg/g</w:t>
            </w:r>
            <w:r w:rsidR="00D401C2" w:rsidRPr="00B62E2F">
              <w:rPr>
                <w:b/>
              </w:rPr>
              <w:t>, median (IQR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5.8 (6.6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6.0 (6.4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5.8 (6.2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5.8 (5.5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6.0 (6.0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B97357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Urine albumin, mg/L</w:t>
            </w:r>
            <w:r w:rsidR="00D401C2" w:rsidRPr="00B62E2F">
              <w:rPr>
                <w:b/>
              </w:rPr>
              <w:t>, median (IQR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7.1 (10.2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7.1 (9.8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6.7 (9.0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6.3 (8.6)</w:t>
            </w:r>
          </w:p>
        </w:tc>
        <w:tc>
          <w:tcPr>
            <w:tcW w:w="1892" w:type="dxa"/>
            <w:vAlign w:val="center"/>
          </w:tcPr>
          <w:p w:rsidR="00B97357" w:rsidRDefault="00D401C2" w:rsidP="00332B98">
            <w:pPr>
              <w:jc w:val="center"/>
            </w:pPr>
            <w:r>
              <w:t>6.4 (8.7)</w:t>
            </w:r>
          </w:p>
        </w:tc>
      </w:tr>
      <w:tr w:rsidR="00B97357" w:rsidTr="00E86AED">
        <w:tc>
          <w:tcPr>
            <w:tcW w:w="3687" w:type="dxa"/>
            <w:vAlign w:val="center"/>
          </w:tcPr>
          <w:p w:rsidR="00B97357" w:rsidRPr="00B62E2F" w:rsidRDefault="004F0624" w:rsidP="00332B98">
            <w:pPr>
              <w:jc w:val="center"/>
              <w:rPr>
                <w:b/>
              </w:rPr>
            </w:pPr>
            <w:r w:rsidRPr="00B62E2F">
              <w:rPr>
                <w:b/>
              </w:rPr>
              <w:t>ACR&gt;30mg/g</w:t>
            </w:r>
            <w:r w:rsidR="00D401C2" w:rsidRPr="00B62E2F">
              <w:rPr>
                <w:b/>
              </w:rPr>
              <w:t>, %</w:t>
            </w:r>
            <w:r w:rsidR="00E86AED" w:rsidRPr="00B62E2F">
              <w:rPr>
                <w:b/>
              </w:rPr>
              <w:t xml:space="preserve"> (SE)</w:t>
            </w:r>
          </w:p>
        </w:tc>
        <w:tc>
          <w:tcPr>
            <w:tcW w:w="1892" w:type="dxa"/>
            <w:vAlign w:val="center"/>
          </w:tcPr>
          <w:p w:rsidR="00B97357" w:rsidRDefault="007B462C" w:rsidP="00332B98">
            <w:pPr>
              <w:jc w:val="center"/>
            </w:pPr>
            <w:r>
              <w:t>11.3 (0.7)</w:t>
            </w:r>
          </w:p>
        </w:tc>
        <w:tc>
          <w:tcPr>
            <w:tcW w:w="1892" w:type="dxa"/>
            <w:vAlign w:val="center"/>
          </w:tcPr>
          <w:p w:rsidR="00B97357" w:rsidRDefault="007B462C" w:rsidP="00332B98">
            <w:pPr>
              <w:jc w:val="center"/>
            </w:pPr>
            <w:r>
              <w:t>11.0 (0.6)</w:t>
            </w:r>
          </w:p>
        </w:tc>
        <w:tc>
          <w:tcPr>
            <w:tcW w:w="1892" w:type="dxa"/>
            <w:vAlign w:val="center"/>
          </w:tcPr>
          <w:p w:rsidR="00B97357" w:rsidRDefault="007B462C" w:rsidP="00332B98">
            <w:pPr>
              <w:jc w:val="center"/>
            </w:pPr>
            <w:r>
              <w:t>9.9 (0.6)</w:t>
            </w:r>
          </w:p>
        </w:tc>
        <w:tc>
          <w:tcPr>
            <w:tcW w:w="1892" w:type="dxa"/>
            <w:vAlign w:val="center"/>
          </w:tcPr>
          <w:p w:rsidR="00B97357" w:rsidRDefault="007B462C" w:rsidP="00332B98">
            <w:pPr>
              <w:jc w:val="center"/>
            </w:pPr>
            <w:r>
              <w:t>10.0 (0.6)</w:t>
            </w:r>
          </w:p>
        </w:tc>
        <w:tc>
          <w:tcPr>
            <w:tcW w:w="1892" w:type="dxa"/>
            <w:vAlign w:val="center"/>
          </w:tcPr>
          <w:p w:rsidR="00B97357" w:rsidRDefault="007B462C" w:rsidP="00332B98">
            <w:pPr>
              <w:jc w:val="center"/>
            </w:pPr>
            <w:r>
              <w:t>9.0 (0.5)</w:t>
            </w:r>
          </w:p>
        </w:tc>
      </w:tr>
    </w:tbl>
    <w:p w:rsidR="007D3BAF" w:rsidRDefault="007D3BAF"/>
    <w:p w:rsidR="00B62E2F" w:rsidRPr="00B62E2F" w:rsidRDefault="00B62E2F" w:rsidP="00B62E2F">
      <w:pPr>
        <w:spacing w:line="480" w:lineRule="auto"/>
        <w:rPr>
          <w:rFonts w:ascii="Calibri" w:eastAsia="Calibri" w:hAnsi="Calibri" w:cs="Times New Roman"/>
        </w:rPr>
      </w:pPr>
      <w:r w:rsidRPr="00B62E2F">
        <w:rPr>
          <w:rFonts w:ascii="Calibri" w:eastAsia="Calibri" w:hAnsi="Calibri" w:cs="Times New Roman"/>
        </w:rPr>
        <w:t xml:space="preserve">Data are given as mean (standard deviation) or median (interquartile range) for parametric and non-parametrically distributed variables respectively. </w:t>
      </w:r>
    </w:p>
    <w:p w:rsidR="00DE0DB0" w:rsidRDefault="007E236F">
      <w:r>
        <w:t>SE, standard</w:t>
      </w:r>
      <w:bookmarkStart w:id="0" w:name="_GoBack"/>
      <w:bookmarkEnd w:id="0"/>
      <w:r w:rsidR="00E86AED">
        <w:t xml:space="preserve"> error; IQR, interquartile range</w:t>
      </w:r>
    </w:p>
    <w:p w:rsidR="00DE0DB0" w:rsidRPr="00B62E2F" w:rsidRDefault="00DE0DB0" w:rsidP="00DE0DB0">
      <w:pPr>
        <w:rPr>
          <w:b/>
        </w:rPr>
      </w:pPr>
      <w:r w:rsidRPr="00B62E2F">
        <w:rPr>
          <w:b/>
        </w:rPr>
        <w:lastRenderedPageBreak/>
        <w:t xml:space="preserve">Table S2. Characteristics of the US population represented by NHANES 1999-2010 participants, by quintile of </w:t>
      </w:r>
      <w:r w:rsidR="00B62E2F" w:rsidRPr="00B62E2F">
        <w:rPr>
          <w:b/>
        </w:rPr>
        <w:t>dietary phosphorus density</w:t>
      </w:r>
      <w:r w:rsidRPr="00B62E2F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927"/>
        <w:gridCol w:w="1928"/>
        <w:gridCol w:w="1928"/>
        <w:gridCol w:w="1928"/>
        <w:gridCol w:w="1928"/>
      </w:tblGrid>
      <w:tr w:rsidR="00DE0DB0" w:rsidTr="00B62E2F">
        <w:tc>
          <w:tcPr>
            <w:tcW w:w="3510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9639" w:type="dxa"/>
            <w:gridSpan w:val="5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Dietary phosphorus intake, indexed to calorie intake (mg/kcal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1927" w:type="dxa"/>
            <w:vAlign w:val="center"/>
          </w:tcPr>
          <w:p w:rsidR="00DE0DB0" w:rsidRPr="00A539CA" w:rsidRDefault="00DE0DB0" w:rsidP="00B62E2F">
            <w:pPr>
              <w:jc w:val="center"/>
            </w:pPr>
            <w:r w:rsidRPr="00A539CA">
              <w:t>&lt;0.49</w:t>
            </w:r>
          </w:p>
        </w:tc>
        <w:tc>
          <w:tcPr>
            <w:tcW w:w="1928" w:type="dxa"/>
            <w:vAlign w:val="center"/>
          </w:tcPr>
          <w:p w:rsidR="00DE0DB0" w:rsidRPr="00A539CA" w:rsidRDefault="00DE0DB0" w:rsidP="00B62E2F">
            <w:pPr>
              <w:jc w:val="center"/>
            </w:pPr>
            <w:r w:rsidRPr="00A539CA">
              <w:t>0.49-&lt;0.57</w:t>
            </w:r>
          </w:p>
        </w:tc>
        <w:tc>
          <w:tcPr>
            <w:tcW w:w="1928" w:type="dxa"/>
            <w:vAlign w:val="center"/>
          </w:tcPr>
          <w:p w:rsidR="00DE0DB0" w:rsidRPr="00A539CA" w:rsidRDefault="00DE0DB0" w:rsidP="00B62E2F">
            <w:pPr>
              <w:jc w:val="center"/>
            </w:pPr>
            <w:r w:rsidRPr="00A539CA">
              <w:t>0.57-&lt;0.66</w:t>
            </w:r>
          </w:p>
        </w:tc>
        <w:tc>
          <w:tcPr>
            <w:tcW w:w="1928" w:type="dxa"/>
            <w:vAlign w:val="center"/>
          </w:tcPr>
          <w:p w:rsidR="00DE0DB0" w:rsidRPr="00A539CA" w:rsidRDefault="00DE0DB0" w:rsidP="00B62E2F">
            <w:pPr>
              <w:jc w:val="center"/>
            </w:pPr>
            <w:r w:rsidRPr="00A539CA">
              <w:t>0.66-&lt;0.77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 w:rsidRPr="00A539CA">
              <w:t>≥0.77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N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4064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874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956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744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743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Age, y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41.7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4.2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5.0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6.1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7.3 (0.4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Male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50.9 (0.9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3.2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2.5 (0.9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0.9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3.5 (0.9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Race, % (SE)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Nonhispanic</w:t>
            </w:r>
            <w:proofErr w:type="spellEnd"/>
            <w:r w:rsidRPr="00B62E2F">
              <w:rPr>
                <w:b/>
              </w:rPr>
              <w:t xml:space="preserve"> White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Nonhispanic</w:t>
            </w:r>
            <w:proofErr w:type="spellEnd"/>
            <w:r w:rsidRPr="00B62E2F">
              <w:rPr>
                <w:b/>
              </w:rPr>
              <w:t xml:space="preserve"> Black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Hispanic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Other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69.6 (1.6)</w:t>
            </w:r>
          </w:p>
          <w:p w:rsidR="00DE0DB0" w:rsidRDefault="00DE0DB0" w:rsidP="00B62E2F">
            <w:pPr>
              <w:jc w:val="center"/>
            </w:pPr>
            <w:r>
              <w:t>17.6 (1.2)</w:t>
            </w:r>
          </w:p>
          <w:p w:rsidR="00DE0DB0" w:rsidRDefault="00DE0DB0" w:rsidP="00B62E2F">
            <w:pPr>
              <w:jc w:val="center"/>
            </w:pPr>
            <w:r>
              <w:t>6.8 (0.7)</w:t>
            </w:r>
          </w:p>
          <w:p w:rsidR="00DE0DB0" w:rsidRDefault="00DE0DB0" w:rsidP="00B62E2F">
            <w:pPr>
              <w:jc w:val="center"/>
            </w:pPr>
            <w:r>
              <w:t>5.1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5.5 (1.2)</w:t>
            </w:r>
          </w:p>
          <w:p w:rsidR="00DE0DB0" w:rsidRDefault="00DE0DB0" w:rsidP="00B62E2F">
            <w:pPr>
              <w:jc w:val="center"/>
            </w:pPr>
            <w:r>
              <w:t>11.2 (0.8)</w:t>
            </w:r>
          </w:p>
          <w:p w:rsidR="00DE0DB0" w:rsidRDefault="00DE0DB0" w:rsidP="00B62E2F">
            <w:pPr>
              <w:jc w:val="center"/>
            </w:pPr>
            <w:r>
              <w:t>7.3 (0.7)</w:t>
            </w:r>
          </w:p>
          <w:p w:rsidR="00DE0DB0" w:rsidRDefault="00DE0DB0" w:rsidP="00B62E2F">
            <w:pPr>
              <w:jc w:val="center"/>
            </w:pPr>
            <w:r>
              <w:t>5.5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80.4 (1.2)</w:t>
            </w:r>
          </w:p>
          <w:p w:rsidR="00DE0DB0" w:rsidRDefault="00DE0DB0" w:rsidP="00B62E2F">
            <w:pPr>
              <w:jc w:val="center"/>
            </w:pPr>
            <w:r>
              <w:t>6.3 (0.5)</w:t>
            </w:r>
          </w:p>
          <w:p w:rsidR="00DE0DB0" w:rsidRDefault="00DE0DB0" w:rsidP="00B62E2F">
            <w:pPr>
              <w:jc w:val="center"/>
            </w:pPr>
            <w:r>
              <w:t>8.4 (0.8)</w:t>
            </w:r>
          </w:p>
          <w:p w:rsidR="00DE0DB0" w:rsidRDefault="00DE0DB0" w:rsidP="00B62E2F">
            <w:pPr>
              <w:jc w:val="center"/>
            </w:pPr>
            <w:r>
              <w:t>4.5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80.4 (1.1)</w:t>
            </w:r>
          </w:p>
          <w:p w:rsidR="00DE0DB0" w:rsidRDefault="00DE0DB0" w:rsidP="00B62E2F">
            <w:pPr>
              <w:jc w:val="center"/>
            </w:pPr>
            <w:r>
              <w:t>6.3 (0.5)</w:t>
            </w:r>
          </w:p>
          <w:p w:rsidR="00DE0DB0" w:rsidRDefault="00DE0DB0" w:rsidP="00B62E2F">
            <w:pPr>
              <w:jc w:val="center"/>
            </w:pPr>
            <w:r>
              <w:t>8.4 (0.8)</w:t>
            </w:r>
          </w:p>
          <w:p w:rsidR="00DE0DB0" w:rsidRDefault="00DE0DB0" w:rsidP="00B62E2F">
            <w:pPr>
              <w:jc w:val="center"/>
            </w:pPr>
            <w:r>
              <w:t>4.5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82.2 (1.1)</w:t>
            </w:r>
          </w:p>
          <w:p w:rsidR="00DE0DB0" w:rsidRDefault="00DE0DB0" w:rsidP="00B62E2F">
            <w:pPr>
              <w:jc w:val="center"/>
            </w:pPr>
            <w:r>
              <w:t>4.2 (0.4)</w:t>
            </w:r>
          </w:p>
          <w:p w:rsidR="00DE0DB0" w:rsidRDefault="00DE0DB0" w:rsidP="00B62E2F">
            <w:pPr>
              <w:jc w:val="center"/>
            </w:pPr>
            <w:r>
              <w:t>9.2 (0.9)</w:t>
            </w:r>
          </w:p>
          <w:p w:rsidR="00DE0DB0" w:rsidRDefault="00DE0DB0" w:rsidP="00B62E2F">
            <w:pPr>
              <w:jc w:val="center"/>
            </w:pPr>
            <w:r>
              <w:t>4.2 (0.5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BMI, kg/m</w:t>
            </w:r>
            <w:r w:rsidRPr="00B62E2F">
              <w:rPr>
                <w:b/>
                <w:vertAlign w:val="superscript"/>
              </w:rPr>
              <w:t>2</w:t>
            </w:r>
            <w:r w:rsidRPr="00B62E2F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28.2 (0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1 (0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3 (0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3 (0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5 (0.1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Systolic BP, mmHg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121.0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1.5 (0.3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1.8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1.5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1.0 (0.4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Diastolic BP, mmHg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72.1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2.1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1.7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1.6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0.3 (0.3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Diabetes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3.9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6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9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.2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8 (0.6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Cardiovascular disease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4.2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2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1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0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tabs>
                <w:tab w:val="left" w:pos="281"/>
              </w:tabs>
              <w:jc w:val="center"/>
            </w:pPr>
            <w:r>
              <w:t>5.2 (0.4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Smoker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39.9 (1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2.8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9.1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4.3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2.2 ((1.1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eGFR</w:t>
            </w:r>
            <w:proofErr w:type="spellEnd"/>
            <w:r w:rsidRPr="00B62E2F">
              <w:rPr>
                <w:b/>
              </w:rPr>
              <w:t>, mL/min/1.73m</w:t>
            </w:r>
            <w:r w:rsidRPr="00B62E2F">
              <w:rPr>
                <w:b/>
                <w:vertAlign w:val="superscript"/>
              </w:rPr>
              <w:t>2</w:t>
            </w:r>
            <w:r w:rsidRPr="00B62E2F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99.8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7.3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6.7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5.3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4.9 (0.4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Serum calcium, m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9.5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5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5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5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5 (0.0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Total:HDL</w:t>
            </w:r>
            <w:proofErr w:type="spellEnd"/>
            <w:r w:rsidRPr="00B62E2F">
              <w:rPr>
                <w:b/>
              </w:rPr>
              <w:t xml:space="preserve"> cholesterol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4.20 (0.0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16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13 (0.0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07 (0.0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07 (0.04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Hemoglobin</w:t>
            </w:r>
            <w:proofErr w:type="spellEnd"/>
            <w:r w:rsidRPr="00B62E2F">
              <w:rPr>
                <w:b/>
              </w:rPr>
              <w:t>, 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14.5 (0.0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6 (0.0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5 (0.0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6 (0.0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4 (0.04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CRP, m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0.43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38 (0.0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37 (0.0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33 (0.0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40 (0.01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ACR, mg/g, median (IQR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6.1 (6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7 (6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9 (5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8 (6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9 (6.2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Urine albumin, mg/L, median (IQR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7.9 (1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8 (9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.0 (8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3 (8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8 (8.9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ACR&gt;30mg/g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10.5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6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7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0.1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1.1 (0.7)</w:t>
            </w:r>
          </w:p>
        </w:tc>
      </w:tr>
    </w:tbl>
    <w:p w:rsidR="00DE0DB0" w:rsidRDefault="00DE0DB0" w:rsidP="00DE0DB0"/>
    <w:p w:rsidR="00B62E2F" w:rsidRPr="00B62E2F" w:rsidRDefault="00B62E2F" w:rsidP="00B62E2F">
      <w:pPr>
        <w:spacing w:line="480" w:lineRule="auto"/>
        <w:rPr>
          <w:rFonts w:ascii="Calibri" w:eastAsia="Calibri" w:hAnsi="Calibri" w:cs="Times New Roman"/>
        </w:rPr>
      </w:pPr>
      <w:r w:rsidRPr="00B62E2F">
        <w:rPr>
          <w:rFonts w:ascii="Calibri" w:eastAsia="Calibri" w:hAnsi="Calibri" w:cs="Times New Roman"/>
        </w:rPr>
        <w:t xml:space="preserve">Data are given as mean (standard deviation) or median (interquartile range) for parametric and non-parametrically distributed variables respectively. </w:t>
      </w:r>
    </w:p>
    <w:p w:rsidR="00DE0DB0" w:rsidRDefault="007E236F">
      <w:r>
        <w:t>SE, standard</w:t>
      </w:r>
      <w:r w:rsidR="00B62E2F">
        <w:t xml:space="preserve"> error; IQR, interquartile range</w:t>
      </w:r>
    </w:p>
    <w:p w:rsidR="00DE0DB0" w:rsidRPr="00B62E2F" w:rsidRDefault="00DE0DB0" w:rsidP="00DE0DB0">
      <w:pPr>
        <w:rPr>
          <w:b/>
        </w:rPr>
      </w:pPr>
      <w:r w:rsidRPr="00B62E2F">
        <w:rPr>
          <w:b/>
        </w:rPr>
        <w:lastRenderedPageBreak/>
        <w:t>Table S3. Characteristics of the US population represented by NHANES 2003-2006 participants, by quintile of serum parathyroid hormo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835"/>
        <w:gridCol w:w="1835"/>
        <w:gridCol w:w="1836"/>
        <w:gridCol w:w="1835"/>
        <w:gridCol w:w="1836"/>
      </w:tblGrid>
      <w:tr w:rsidR="00DE0DB0" w:rsidTr="00B62E2F">
        <w:tc>
          <w:tcPr>
            <w:tcW w:w="3652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9177" w:type="dxa"/>
            <w:gridSpan w:val="5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Parathyroid hormone quintile (</w:t>
            </w:r>
            <w:proofErr w:type="spellStart"/>
            <w:r w:rsidRPr="00B62E2F">
              <w:rPr>
                <w:b/>
              </w:rPr>
              <w:t>pg</w:t>
            </w:r>
            <w:proofErr w:type="spellEnd"/>
            <w:r w:rsidRPr="00B62E2F">
              <w:rPr>
                <w:b/>
              </w:rPr>
              <w:t>/ml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1835" w:type="dxa"/>
            <w:vAlign w:val="center"/>
          </w:tcPr>
          <w:p w:rsidR="00DE0DB0" w:rsidRPr="00C20098" w:rsidRDefault="00DE0DB0" w:rsidP="00B62E2F">
            <w:pPr>
              <w:jc w:val="center"/>
            </w:pPr>
            <w:r w:rsidRPr="00C20098">
              <w:t>&lt;27</w:t>
            </w:r>
          </w:p>
        </w:tc>
        <w:tc>
          <w:tcPr>
            <w:tcW w:w="1835" w:type="dxa"/>
            <w:vAlign w:val="center"/>
          </w:tcPr>
          <w:p w:rsidR="00DE0DB0" w:rsidRPr="00C20098" w:rsidRDefault="00DE0DB0" w:rsidP="00B62E2F">
            <w:pPr>
              <w:jc w:val="center"/>
            </w:pPr>
            <w:r w:rsidRPr="00C20098">
              <w:t>27-&lt;34</w:t>
            </w:r>
          </w:p>
        </w:tc>
        <w:tc>
          <w:tcPr>
            <w:tcW w:w="1836" w:type="dxa"/>
            <w:vAlign w:val="center"/>
          </w:tcPr>
          <w:p w:rsidR="00DE0DB0" w:rsidRPr="00C20098" w:rsidRDefault="00DE0DB0" w:rsidP="00B62E2F">
            <w:pPr>
              <w:jc w:val="center"/>
            </w:pPr>
            <w:r w:rsidRPr="00C20098">
              <w:t>34-&lt;42</w:t>
            </w:r>
          </w:p>
        </w:tc>
        <w:tc>
          <w:tcPr>
            <w:tcW w:w="1835" w:type="dxa"/>
            <w:vAlign w:val="center"/>
          </w:tcPr>
          <w:p w:rsidR="00DE0DB0" w:rsidRPr="00C20098" w:rsidRDefault="00DE0DB0" w:rsidP="00B62E2F">
            <w:pPr>
              <w:jc w:val="center"/>
            </w:pPr>
            <w:r w:rsidRPr="00C20098">
              <w:t>42-&lt;54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 w:rsidRPr="00C20098">
              <w:t>≥54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N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45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067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221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352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420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Age, y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0.4 (0.6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2.6 (0.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45.8 (0.7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7.9 (0.5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48.3 (0.6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Male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2.6 (1.7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0.0 (2.3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53.1 (2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9.0 (1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46.6 (1.7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Race, % (SE)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Nonhispanic</w:t>
            </w:r>
            <w:proofErr w:type="spellEnd"/>
            <w:r w:rsidRPr="00B62E2F">
              <w:rPr>
                <w:b/>
              </w:rPr>
              <w:t xml:space="preserve"> White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Nonhispanic</w:t>
            </w:r>
            <w:proofErr w:type="spellEnd"/>
            <w:r w:rsidRPr="00B62E2F">
              <w:rPr>
                <w:b/>
              </w:rPr>
              <w:t xml:space="preserve"> Black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Hispanic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Other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83.6 (2.0)</w:t>
            </w:r>
          </w:p>
          <w:p w:rsidR="00DE0DB0" w:rsidRDefault="00DE0DB0" w:rsidP="00B62E2F">
            <w:pPr>
              <w:jc w:val="center"/>
            </w:pPr>
            <w:r>
              <w:t>6.9 (1.0)</w:t>
            </w:r>
          </w:p>
          <w:p w:rsidR="00DE0DB0" w:rsidRDefault="00DE0DB0" w:rsidP="00B62E2F">
            <w:pPr>
              <w:jc w:val="center"/>
            </w:pPr>
            <w:r>
              <w:t>5.8 (1.3)</w:t>
            </w:r>
          </w:p>
          <w:p w:rsidR="00DE0DB0" w:rsidRDefault="00DE0DB0" w:rsidP="00B62E2F">
            <w:pPr>
              <w:jc w:val="center"/>
            </w:pPr>
            <w:r>
              <w:t>3.5 (1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9.1 (2.7)</w:t>
            </w:r>
          </w:p>
          <w:p w:rsidR="00DE0DB0" w:rsidRDefault="00DE0DB0" w:rsidP="00B62E2F">
            <w:pPr>
              <w:jc w:val="center"/>
            </w:pPr>
            <w:r>
              <w:t>9.0 (1.3)</w:t>
            </w:r>
          </w:p>
          <w:p w:rsidR="00DE0DB0" w:rsidRDefault="00DE0DB0" w:rsidP="00B62E2F">
            <w:pPr>
              <w:jc w:val="center"/>
            </w:pPr>
            <w:r>
              <w:t>6.5 (1.3)</w:t>
            </w:r>
          </w:p>
          <w:p w:rsidR="00DE0DB0" w:rsidRDefault="00DE0DB0" w:rsidP="00B62E2F">
            <w:pPr>
              <w:jc w:val="center"/>
            </w:pPr>
            <w:r>
              <w:t>5.1 (1.2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7.2 (2.6)</w:t>
            </w:r>
          </w:p>
          <w:p w:rsidR="00DE0DB0" w:rsidRDefault="00DE0DB0" w:rsidP="00B62E2F">
            <w:pPr>
              <w:jc w:val="center"/>
            </w:pPr>
            <w:r>
              <w:t>10.0 (1.6)</w:t>
            </w:r>
          </w:p>
          <w:p w:rsidR="00DE0DB0" w:rsidRDefault="00DE0DB0" w:rsidP="00B62E2F">
            <w:pPr>
              <w:jc w:val="center"/>
            </w:pPr>
            <w:r>
              <w:t>7.7 (1.2)</w:t>
            </w:r>
          </w:p>
          <w:p w:rsidR="00DE0DB0" w:rsidRDefault="00DE0DB0" w:rsidP="00B62E2F">
            <w:pPr>
              <w:jc w:val="center"/>
            </w:pPr>
            <w:r>
              <w:t>4.9 (1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5.2 (2.4)</w:t>
            </w:r>
          </w:p>
          <w:p w:rsidR="00DE0DB0" w:rsidRDefault="00DE0DB0" w:rsidP="00B62E2F">
            <w:pPr>
              <w:jc w:val="center"/>
            </w:pPr>
            <w:r>
              <w:t>10.4 (1.5)</w:t>
            </w:r>
          </w:p>
          <w:p w:rsidR="00DE0DB0" w:rsidRDefault="00DE0DB0" w:rsidP="00B62E2F">
            <w:pPr>
              <w:jc w:val="center"/>
            </w:pPr>
            <w:r>
              <w:t>9.2 (1.5)</w:t>
            </w:r>
          </w:p>
          <w:p w:rsidR="00DE0DB0" w:rsidRDefault="00DE0DB0" w:rsidP="00B62E2F">
            <w:pPr>
              <w:jc w:val="center"/>
            </w:pPr>
            <w:r>
              <w:t>5.0 (0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67.6 (2.9)</w:t>
            </w:r>
          </w:p>
          <w:p w:rsidR="00DE0DB0" w:rsidRDefault="00DE0DB0" w:rsidP="00B62E2F">
            <w:pPr>
              <w:jc w:val="center"/>
            </w:pPr>
            <w:r>
              <w:t>15.6 (2.2)</w:t>
            </w:r>
          </w:p>
          <w:p w:rsidR="00DE0DB0" w:rsidRDefault="00DE0DB0" w:rsidP="00B62E2F">
            <w:pPr>
              <w:jc w:val="center"/>
            </w:pPr>
            <w:r>
              <w:t>9.8 (1.1)</w:t>
            </w:r>
          </w:p>
          <w:p w:rsidR="00DE0DB0" w:rsidRDefault="00DE0DB0" w:rsidP="00B62E2F">
            <w:pPr>
              <w:jc w:val="center"/>
            </w:pPr>
            <w:r>
              <w:t>6.5 (1.0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BMI, kg/m</w:t>
            </w:r>
            <w:r w:rsidRPr="00B62E2F">
              <w:rPr>
                <w:b/>
                <w:vertAlign w:val="superscript"/>
              </w:rPr>
              <w:t>2</w:t>
            </w:r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26.7 (0.3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27.1 (0.3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28.3 (0.3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28.6 (0.2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29.8 (0.4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Systolic BP, mmHg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18.7 (1.0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19.7 (0.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21.5 (0.7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24.1 (0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26.8 (0.8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Diastolic BP, mmHg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69.2 (0.6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69.9 (0.4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71.3 (0.4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72.2 (0.5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73.8 (0.5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Diabetes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6.7 (0.9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6.0 (1.0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6.1 (0.9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6.3 (0.9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5.1 (0.6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Cardiovascular disease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.6 (0.8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.0 (0.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3.9 (0.7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.5 (0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tabs>
                <w:tab w:val="left" w:pos="281"/>
              </w:tabs>
              <w:jc w:val="center"/>
            </w:pPr>
            <w:r>
              <w:t>6.3 (0.8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Smoker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9.9 (1.8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37.0 (2.5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25.6 (1.5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25.1 (1.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21.9 (1.9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eGFR</w:t>
            </w:r>
            <w:proofErr w:type="spellEnd"/>
            <w:r w:rsidRPr="00B62E2F">
              <w:rPr>
                <w:b/>
              </w:rPr>
              <w:t>, mL/min/1.73m</w:t>
            </w:r>
            <w:r w:rsidRPr="00B62E2F">
              <w:rPr>
                <w:b/>
                <w:vertAlign w:val="superscript"/>
              </w:rPr>
              <w:t>2</w:t>
            </w:r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9.6 (1.0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7.7 (0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6.0 (0.9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4.5 (0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3.4 (0.9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Serum calcium, m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.65 (0.0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.56 (0.02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.54 (0.02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.51 (0.0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.47 (0.02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Total:HDL</w:t>
            </w:r>
            <w:proofErr w:type="spellEnd"/>
            <w:r w:rsidRPr="00B62E2F">
              <w:rPr>
                <w:b/>
              </w:rPr>
              <w:t xml:space="preserve"> cholesterol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.00 (0.07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3.94 (0.0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4.02 (0.05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.05 (0.0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4.01 (0.05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Hemoglobin</w:t>
            </w:r>
            <w:proofErr w:type="spellEnd"/>
            <w:r w:rsidRPr="00B62E2F">
              <w:rPr>
                <w:b/>
              </w:rPr>
              <w:t>, 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4.8 (0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4.7 (0.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4.7 (0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4.5 (0.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4.5 (0.1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CRP, m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0.43 (0.04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0.33 (0.02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0.39 (0.02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0.38 (0.03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0.46 (0.04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ACR, mg/g, median (IQR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.4 (5.6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.6 (5.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5.9 (6.2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6.2 (6.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6.5 (7.7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Urine albumin, mg/L, median (IQR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.8 (7.2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6.6 (7.9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6.7 (9.4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7.7 (11.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7.6 (10.6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ACR&gt;30mg/g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.9 (1.2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7.8 (1.0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.5 (1.0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0.2 (0.9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3.0 (1.0)</w:t>
            </w:r>
          </w:p>
        </w:tc>
      </w:tr>
    </w:tbl>
    <w:p w:rsidR="00DE0DB0" w:rsidRDefault="00DE0DB0" w:rsidP="00DE0DB0"/>
    <w:p w:rsidR="00B62E2F" w:rsidRPr="00B62E2F" w:rsidRDefault="00B62E2F" w:rsidP="00B62E2F">
      <w:pPr>
        <w:spacing w:line="480" w:lineRule="auto"/>
        <w:rPr>
          <w:rFonts w:ascii="Calibri" w:eastAsia="Calibri" w:hAnsi="Calibri" w:cs="Times New Roman"/>
        </w:rPr>
      </w:pPr>
      <w:r w:rsidRPr="00B62E2F">
        <w:rPr>
          <w:rFonts w:ascii="Calibri" w:eastAsia="Calibri" w:hAnsi="Calibri" w:cs="Times New Roman"/>
        </w:rPr>
        <w:t xml:space="preserve">Data are given as mean (standard deviation) or median (interquartile range) for parametric and non-parametrically distributed variables respectively. </w:t>
      </w:r>
    </w:p>
    <w:p w:rsidR="00B62E2F" w:rsidRDefault="007E236F" w:rsidP="00B62E2F">
      <w:r>
        <w:t>SE, standard</w:t>
      </w:r>
      <w:r w:rsidR="00B62E2F">
        <w:t xml:space="preserve"> error; IQR, interquartile range</w:t>
      </w:r>
    </w:p>
    <w:p w:rsidR="00DE0DB0" w:rsidRPr="00906FCC" w:rsidRDefault="00DE0DB0" w:rsidP="00DE0DB0">
      <w:pPr>
        <w:rPr>
          <w:b/>
        </w:rPr>
      </w:pPr>
      <w:r w:rsidRPr="00B62E2F">
        <w:rPr>
          <w:b/>
        </w:rPr>
        <w:lastRenderedPageBreak/>
        <w:t>Table S4.</w:t>
      </w:r>
      <w:r w:rsidR="00B62E2F" w:rsidRPr="00B62E2F">
        <w:rPr>
          <w:b/>
        </w:rPr>
        <w:t xml:space="preserve"> </w:t>
      </w:r>
      <w:r w:rsidRPr="00B62E2F">
        <w:rPr>
          <w:b/>
        </w:rPr>
        <w:t>Characteristics of the US population represented by NHANES 2003-2006 participants by quintile</w:t>
      </w:r>
      <w:r w:rsidR="00906FCC">
        <w:rPr>
          <w:b/>
        </w:rPr>
        <w:t xml:space="preserve"> of serum 25-hydroxy vitamin 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835"/>
        <w:gridCol w:w="1835"/>
        <w:gridCol w:w="1836"/>
        <w:gridCol w:w="1835"/>
        <w:gridCol w:w="1836"/>
      </w:tblGrid>
      <w:tr w:rsidR="00DE0DB0" w:rsidTr="00B62E2F">
        <w:tc>
          <w:tcPr>
            <w:tcW w:w="3652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9177" w:type="dxa"/>
            <w:gridSpan w:val="5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25(OH) vitamin D quintile (</w:t>
            </w:r>
            <w:proofErr w:type="spellStart"/>
            <w:r w:rsidRPr="00B62E2F">
              <w:rPr>
                <w:b/>
              </w:rPr>
              <w:t>ng</w:t>
            </w:r>
            <w:proofErr w:type="spellEnd"/>
            <w:r w:rsidRPr="00B62E2F">
              <w:rPr>
                <w:b/>
              </w:rPr>
              <w:t>/mL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1835" w:type="dxa"/>
            <w:vAlign w:val="center"/>
          </w:tcPr>
          <w:p w:rsidR="00DE0DB0" w:rsidRPr="00987208" w:rsidRDefault="00DE0DB0" w:rsidP="00B62E2F">
            <w:pPr>
              <w:jc w:val="center"/>
            </w:pPr>
            <w:r w:rsidRPr="00987208">
              <w:t>&lt;16</w:t>
            </w:r>
          </w:p>
        </w:tc>
        <w:tc>
          <w:tcPr>
            <w:tcW w:w="1835" w:type="dxa"/>
            <w:vAlign w:val="center"/>
          </w:tcPr>
          <w:p w:rsidR="00DE0DB0" w:rsidRPr="00987208" w:rsidRDefault="00DE0DB0" w:rsidP="00B62E2F">
            <w:pPr>
              <w:jc w:val="center"/>
            </w:pPr>
            <w:r w:rsidRPr="00987208">
              <w:t>16-&lt;22</w:t>
            </w:r>
          </w:p>
        </w:tc>
        <w:tc>
          <w:tcPr>
            <w:tcW w:w="1836" w:type="dxa"/>
            <w:vAlign w:val="center"/>
          </w:tcPr>
          <w:p w:rsidR="00DE0DB0" w:rsidRPr="00987208" w:rsidRDefault="00DE0DB0" w:rsidP="00B62E2F">
            <w:pPr>
              <w:jc w:val="center"/>
            </w:pPr>
            <w:r w:rsidRPr="00987208">
              <w:t>22-&lt;26</w:t>
            </w:r>
          </w:p>
        </w:tc>
        <w:tc>
          <w:tcPr>
            <w:tcW w:w="1835" w:type="dxa"/>
            <w:vAlign w:val="center"/>
          </w:tcPr>
          <w:p w:rsidR="00DE0DB0" w:rsidRPr="00987208" w:rsidRDefault="00DE0DB0" w:rsidP="00B62E2F">
            <w:pPr>
              <w:jc w:val="center"/>
            </w:pPr>
            <w:r w:rsidRPr="00987208">
              <w:t>26-&lt;31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 w:rsidRPr="00987208">
              <w:t>≥31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N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502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461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094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013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36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Age, y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3.8 (0.6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5.2 (0.5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46.1 (0.8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6.2 (0.7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44.5 (0.7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Male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4.1 (1.9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1.9 (1.9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52.8 (2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4.4 (1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47.2 (1.9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Race, % (SE)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Nonhispanic</w:t>
            </w:r>
            <w:proofErr w:type="spellEnd"/>
            <w:r w:rsidRPr="00B62E2F">
              <w:rPr>
                <w:b/>
              </w:rPr>
              <w:t xml:space="preserve"> White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Nonhispanic</w:t>
            </w:r>
            <w:proofErr w:type="spellEnd"/>
            <w:r w:rsidRPr="00B62E2F">
              <w:rPr>
                <w:b/>
              </w:rPr>
              <w:t xml:space="preserve"> Black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Hispanic</w:t>
            </w:r>
          </w:p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Other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44.6 (3.7)</w:t>
            </w:r>
          </w:p>
          <w:p w:rsidR="00DE0DB0" w:rsidRDefault="00DE0DB0" w:rsidP="00B62E2F">
            <w:pPr>
              <w:jc w:val="center"/>
            </w:pPr>
            <w:r>
              <w:t>33.2 (3.5)</w:t>
            </w:r>
          </w:p>
          <w:p w:rsidR="00DE0DB0" w:rsidRDefault="00DE0DB0" w:rsidP="00B62E2F">
            <w:pPr>
              <w:jc w:val="center"/>
            </w:pPr>
            <w:r>
              <w:t>13.2 (2.5)</w:t>
            </w:r>
          </w:p>
          <w:p w:rsidR="00DE0DB0" w:rsidRDefault="00DE0DB0" w:rsidP="00B62E2F">
            <w:pPr>
              <w:jc w:val="center"/>
            </w:pPr>
            <w:r>
              <w:t>7.5 (1.3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67.4 (2.4)</w:t>
            </w:r>
          </w:p>
          <w:p w:rsidR="00DE0DB0" w:rsidRDefault="00DE0DB0" w:rsidP="00B62E2F">
            <w:pPr>
              <w:jc w:val="center"/>
            </w:pPr>
            <w:r>
              <w:t>12.8 (1.3)</w:t>
            </w:r>
          </w:p>
          <w:p w:rsidR="00DE0DB0" w:rsidRDefault="00DE0DB0" w:rsidP="00B62E2F">
            <w:pPr>
              <w:jc w:val="center"/>
            </w:pPr>
            <w:r>
              <w:t>10.9 (1.7)</w:t>
            </w:r>
          </w:p>
          <w:p w:rsidR="00DE0DB0" w:rsidRDefault="00DE0DB0" w:rsidP="00B62E2F">
            <w:pPr>
              <w:jc w:val="center"/>
            </w:pPr>
            <w:r>
              <w:t>8.3 (1.2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80.3 (2.2)</w:t>
            </w:r>
          </w:p>
          <w:p w:rsidR="00DE0DB0" w:rsidRDefault="00DE0DB0" w:rsidP="00B62E2F">
            <w:pPr>
              <w:jc w:val="center"/>
            </w:pPr>
            <w:r>
              <w:t>5.5 (0.7)</w:t>
            </w:r>
          </w:p>
          <w:p w:rsidR="00DE0DB0" w:rsidRDefault="00DE0DB0" w:rsidP="00B62E2F">
            <w:pPr>
              <w:jc w:val="center"/>
            </w:pPr>
            <w:r>
              <w:t>8.7 (1.2)</w:t>
            </w:r>
          </w:p>
          <w:p w:rsidR="00DE0DB0" w:rsidRDefault="00DE0DB0" w:rsidP="00B62E2F">
            <w:pPr>
              <w:jc w:val="center"/>
            </w:pPr>
            <w:r>
              <w:t>5.2 (1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89.8 (1.2)</w:t>
            </w:r>
          </w:p>
          <w:p w:rsidR="00DE0DB0" w:rsidRDefault="00DE0DB0" w:rsidP="00B62E2F">
            <w:pPr>
              <w:jc w:val="center"/>
            </w:pPr>
            <w:r>
              <w:t>2.4 (0.5)</w:t>
            </w:r>
          </w:p>
          <w:p w:rsidR="00DE0DB0" w:rsidRDefault="00DE0DB0" w:rsidP="00B62E2F">
            <w:pPr>
              <w:jc w:val="center"/>
            </w:pPr>
            <w:r>
              <w:t>4.6 (0.8)</w:t>
            </w:r>
          </w:p>
          <w:p w:rsidR="00DE0DB0" w:rsidRDefault="00DE0DB0" w:rsidP="00B62E2F">
            <w:pPr>
              <w:jc w:val="center"/>
            </w:pPr>
            <w:r>
              <w:t>3.2 (0.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94.8 (0.9)</w:t>
            </w:r>
          </w:p>
          <w:p w:rsidR="00DE0DB0" w:rsidRDefault="00DE0DB0" w:rsidP="00B62E2F">
            <w:pPr>
              <w:jc w:val="center"/>
            </w:pPr>
            <w:r>
              <w:t>1.1 (0.3)</w:t>
            </w:r>
          </w:p>
          <w:p w:rsidR="00DE0DB0" w:rsidRDefault="00DE0DB0" w:rsidP="00B62E2F">
            <w:pPr>
              <w:jc w:val="center"/>
            </w:pPr>
            <w:r>
              <w:t>2.8 (0.6)</w:t>
            </w:r>
          </w:p>
          <w:p w:rsidR="00DE0DB0" w:rsidRDefault="00DE0DB0" w:rsidP="00B62E2F">
            <w:pPr>
              <w:jc w:val="center"/>
            </w:pPr>
            <w:r>
              <w:t>1.4 (0.6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BMI, kg/m</w:t>
            </w:r>
            <w:r w:rsidRPr="00B62E2F">
              <w:rPr>
                <w:b/>
                <w:vertAlign w:val="superscript"/>
              </w:rPr>
              <w:t>2</w:t>
            </w:r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30.4 (0.3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28.8 (0.2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28.4 (0.4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27.5 (0.3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26.0 (0.3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Systolic BP, mmHg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25.1 (0.6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22.4 (0.5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22.5 (0.7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21.6 (0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20.2 (0.9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Diastolic BP, mmHg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72.9 (0.6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71.2 (0.5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71.1 (0.5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71.6 (0.5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70.1 (0.4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Diabetes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.0 (0.9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7.2 (0.9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5.9 (0.9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.8 (0.7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3.3 (0.9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Cardiovascular disease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.9 (1.0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.3 (0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5.8 (1.4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.2 (0.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tabs>
                <w:tab w:val="left" w:pos="281"/>
              </w:tabs>
              <w:jc w:val="center"/>
            </w:pPr>
            <w:r>
              <w:t>3.3 (0.4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Smoker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36.4 (2.2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32.3 (2.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25.5 (1.7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27.5 (1.6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35.5(1.9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eGFR</w:t>
            </w:r>
            <w:proofErr w:type="spellEnd"/>
            <w:r w:rsidRPr="00B62E2F">
              <w:rPr>
                <w:b/>
              </w:rPr>
              <w:t>, mL/min/1.73m</w:t>
            </w:r>
            <w:r w:rsidRPr="00B62E2F">
              <w:rPr>
                <w:b/>
                <w:vertAlign w:val="superscript"/>
              </w:rPr>
              <w:t>2</w:t>
            </w:r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02.2 (0.9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7.3 (0.7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5.2 (1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3.6 (0.7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3.1 (0.7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Serum calcium, m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.50 (0.0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.51 (0.0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.54 (0.0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9.56 (0.0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9.60 (0.02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Total:HDL</w:t>
            </w:r>
            <w:proofErr w:type="spellEnd"/>
            <w:r w:rsidRPr="00B62E2F">
              <w:rPr>
                <w:b/>
              </w:rPr>
              <w:t xml:space="preserve"> cholesterol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.12 (0.05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4.12 (0.05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4.12 (0.04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3.97 (0.05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3.74 (0.05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proofErr w:type="spellStart"/>
            <w:r w:rsidRPr="00B62E2F">
              <w:rPr>
                <w:b/>
              </w:rPr>
              <w:t>Hemoglobin</w:t>
            </w:r>
            <w:proofErr w:type="spellEnd"/>
            <w:r w:rsidRPr="00B62E2F">
              <w:rPr>
                <w:b/>
              </w:rPr>
              <w:t>, 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4.3 (0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4.6 (0.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4.7 (0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4.7 (0.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4.8 (0.1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CRP, mg/</w:t>
            </w:r>
            <w:proofErr w:type="spellStart"/>
            <w:r w:rsidRPr="00B62E2F">
              <w:rPr>
                <w:b/>
              </w:rPr>
              <w:t>dL</w:t>
            </w:r>
            <w:proofErr w:type="spellEnd"/>
            <w:r w:rsidRPr="00B62E2F">
              <w:rPr>
                <w:b/>
              </w:rPr>
              <w:t>, mean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0.51 (0.03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0.43 (0.02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0.37 (0.03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0.36 (0.03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0.33 (0.03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ACR, mg/g, median (IQR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6.5 (7.9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.9 (5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6.1 (6.2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5.5 (5.1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5.6 (5.9)</w:t>
            </w:r>
          </w:p>
        </w:tc>
      </w:tr>
      <w:tr w:rsidR="00DE0DB0" w:rsidTr="00B62E2F"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Urine albumin, mg/L, median (IQR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8.6 (13.0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7.0 (8.7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6.9 (9.4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6.6 (8.2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6.0 (7.7)</w:t>
            </w:r>
          </w:p>
        </w:tc>
      </w:tr>
      <w:tr w:rsidR="00DE0DB0" w:rsidTr="00B62E2F">
        <w:trPr>
          <w:trHeight w:val="319"/>
        </w:trPr>
        <w:tc>
          <w:tcPr>
            <w:tcW w:w="3652" w:type="dxa"/>
            <w:vAlign w:val="center"/>
          </w:tcPr>
          <w:p w:rsidR="00DE0DB0" w:rsidRPr="00B62E2F" w:rsidRDefault="00DE0DB0" w:rsidP="00B62E2F">
            <w:pPr>
              <w:jc w:val="center"/>
              <w:rPr>
                <w:b/>
              </w:rPr>
            </w:pPr>
            <w:r w:rsidRPr="00B62E2F">
              <w:rPr>
                <w:b/>
              </w:rPr>
              <w:t>ACR&gt;30mg/g, % (SE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13.9 (1.2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8.9 (0.8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11.5 (1.1)</w:t>
            </w:r>
          </w:p>
        </w:tc>
        <w:tc>
          <w:tcPr>
            <w:tcW w:w="1835" w:type="dxa"/>
            <w:vAlign w:val="center"/>
          </w:tcPr>
          <w:p w:rsidR="00DE0DB0" w:rsidRDefault="00DE0DB0" w:rsidP="00B62E2F">
            <w:pPr>
              <w:jc w:val="center"/>
            </w:pPr>
            <w:r>
              <w:t>8.1 (0.9)</w:t>
            </w:r>
          </w:p>
        </w:tc>
        <w:tc>
          <w:tcPr>
            <w:tcW w:w="1836" w:type="dxa"/>
            <w:vAlign w:val="center"/>
          </w:tcPr>
          <w:p w:rsidR="00DE0DB0" w:rsidRDefault="00DE0DB0" w:rsidP="00B62E2F">
            <w:pPr>
              <w:jc w:val="center"/>
            </w:pPr>
            <w:r>
              <w:t>8.7 (1.0)</w:t>
            </w:r>
          </w:p>
        </w:tc>
      </w:tr>
    </w:tbl>
    <w:p w:rsidR="00DE0DB0" w:rsidRDefault="00DE0DB0" w:rsidP="00DE0DB0"/>
    <w:p w:rsidR="00906FCC" w:rsidRPr="00B62E2F" w:rsidRDefault="00906FCC" w:rsidP="00906FCC">
      <w:pPr>
        <w:spacing w:line="480" w:lineRule="auto"/>
        <w:rPr>
          <w:rFonts w:ascii="Calibri" w:eastAsia="Calibri" w:hAnsi="Calibri" w:cs="Times New Roman"/>
        </w:rPr>
      </w:pPr>
      <w:r w:rsidRPr="00B62E2F">
        <w:rPr>
          <w:rFonts w:ascii="Calibri" w:eastAsia="Calibri" w:hAnsi="Calibri" w:cs="Times New Roman"/>
        </w:rPr>
        <w:t xml:space="preserve">Data are given as mean (standard deviation) or median (interquartile range) for parametric and non-parametrically distributed variables respectively. </w:t>
      </w:r>
    </w:p>
    <w:p w:rsidR="00906FCC" w:rsidRDefault="007E236F" w:rsidP="00906FCC">
      <w:r>
        <w:t>SE, standard</w:t>
      </w:r>
      <w:r w:rsidR="00906FCC">
        <w:t xml:space="preserve"> error; IQR, interquartile range</w:t>
      </w:r>
    </w:p>
    <w:p w:rsidR="00DE0DB0" w:rsidRPr="00906FCC" w:rsidRDefault="00DE0DB0" w:rsidP="00DE0DB0">
      <w:pPr>
        <w:rPr>
          <w:b/>
        </w:rPr>
      </w:pPr>
      <w:r w:rsidRPr="00906FCC">
        <w:rPr>
          <w:b/>
        </w:rPr>
        <w:lastRenderedPageBreak/>
        <w:t>Table S5. Characteristics of the US population represented by NHANES 1999-2010 participants, by quintile of serum total alkaline phosphat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927"/>
        <w:gridCol w:w="1928"/>
        <w:gridCol w:w="1928"/>
        <w:gridCol w:w="1928"/>
        <w:gridCol w:w="1928"/>
      </w:tblGrid>
      <w:tr w:rsidR="00DE0DB0" w:rsidTr="00B62E2F">
        <w:tc>
          <w:tcPr>
            <w:tcW w:w="3510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9639" w:type="dxa"/>
            <w:gridSpan w:val="5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Total ALP quintile (U/L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1927" w:type="dxa"/>
            <w:vAlign w:val="center"/>
          </w:tcPr>
          <w:p w:rsidR="00DE0DB0" w:rsidRPr="00694AFB" w:rsidRDefault="00DE0DB0" w:rsidP="00B62E2F">
            <w:pPr>
              <w:jc w:val="center"/>
            </w:pPr>
            <w:r w:rsidRPr="00694AFB">
              <w:t>&lt;51</w:t>
            </w:r>
          </w:p>
        </w:tc>
        <w:tc>
          <w:tcPr>
            <w:tcW w:w="1928" w:type="dxa"/>
            <w:vAlign w:val="center"/>
          </w:tcPr>
          <w:p w:rsidR="00DE0DB0" w:rsidRPr="00694AFB" w:rsidRDefault="00DE0DB0" w:rsidP="00B62E2F">
            <w:pPr>
              <w:jc w:val="center"/>
            </w:pPr>
            <w:r w:rsidRPr="00694AFB">
              <w:t>51-&lt;61</w:t>
            </w:r>
          </w:p>
        </w:tc>
        <w:tc>
          <w:tcPr>
            <w:tcW w:w="1928" w:type="dxa"/>
            <w:vAlign w:val="center"/>
          </w:tcPr>
          <w:p w:rsidR="00DE0DB0" w:rsidRPr="00694AFB" w:rsidRDefault="00DE0DB0" w:rsidP="00B62E2F">
            <w:pPr>
              <w:jc w:val="center"/>
            </w:pPr>
            <w:r w:rsidRPr="00694AFB">
              <w:t>61-&lt;71</w:t>
            </w:r>
          </w:p>
        </w:tc>
        <w:tc>
          <w:tcPr>
            <w:tcW w:w="1928" w:type="dxa"/>
            <w:vAlign w:val="center"/>
          </w:tcPr>
          <w:p w:rsidR="00DE0DB0" w:rsidRPr="00694AFB" w:rsidRDefault="00DE0DB0" w:rsidP="00B62E2F">
            <w:pPr>
              <w:jc w:val="center"/>
            </w:pPr>
            <w:r w:rsidRPr="00694AFB">
              <w:t>71-&lt;83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 w:rsidRPr="00694AFB">
              <w:t>≥83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N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3029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678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984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790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900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Age, y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42.3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4.2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5.0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5.1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7.2 (0.3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Male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38.1 (1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9.9 (0.9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4.3 (0.9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5.0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2.6 (1.0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Race, % (SE)</w:t>
            </w:r>
          </w:p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Nonhispanic</w:t>
            </w:r>
            <w:proofErr w:type="spellEnd"/>
            <w:r w:rsidRPr="00906FCC">
              <w:rPr>
                <w:b/>
              </w:rPr>
              <w:t xml:space="preserve"> White</w:t>
            </w:r>
          </w:p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Nonhispanic</w:t>
            </w:r>
            <w:proofErr w:type="spellEnd"/>
            <w:r w:rsidRPr="00906FCC">
              <w:rPr>
                <w:b/>
              </w:rPr>
              <w:t xml:space="preserve"> Black</w:t>
            </w:r>
          </w:p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Hispanic</w:t>
            </w:r>
          </w:p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Other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81.3 (1.1)</w:t>
            </w:r>
          </w:p>
          <w:p w:rsidR="00DE0DB0" w:rsidRDefault="00DE0DB0" w:rsidP="00B62E2F">
            <w:pPr>
              <w:jc w:val="center"/>
            </w:pPr>
            <w:r>
              <w:t>9.4 (0.7)</w:t>
            </w:r>
          </w:p>
          <w:p w:rsidR="00DE0DB0" w:rsidRDefault="00DE0DB0" w:rsidP="00B62E2F">
            <w:pPr>
              <w:jc w:val="center"/>
            </w:pPr>
            <w:r>
              <w:t>4.0 (0.4)</w:t>
            </w:r>
          </w:p>
          <w:p w:rsidR="00DE0DB0" w:rsidRDefault="00DE0DB0" w:rsidP="00B62E2F">
            <w:pPr>
              <w:jc w:val="center"/>
            </w:pPr>
            <w:r>
              <w:t>5.1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8.5 (1.1)</w:t>
            </w:r>
          </w:p>
          <w:p w:rsidR="00DE0DB0" w:rsidRDefault="00DE0DB0" w:rsidP="00B62E2F">
            <w:pPr>
              <w:jc w:val="center"/>
            </w:pPr>
            <w:r>
              <w:t>9.8 (0.8)</w:t>
            </w:r>
          </w:p>
          <w:p w:rsidR="00DE0DB0" w:rsidRDefault="00DE0DB0" w:rsidP="00B62E2F">
            <w:pPr>
              <w:jc w:val="center"/>
            </w:pPr>
            <w:r>
              <w:t>5.8 (0.5)</w:t>
            </w:r>
          </w:p>
          <w:p w:rsidR="00DE0DB0" w:rsidRDefault="00DE0DB0" w:rsidP="00B62E2F">
            <w:pPr>
              <w:jc w:val="center"/>
            </w:pPr>
            <w:r>
              <w:t>5.5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7.9 (1.3)</w:t>
            </w:r>
          </w:p>
          <w:p w:rsidR="00DE0DB0" w:rsidRDefault="00DE0DB0" w:rsidP="00B62E2F">
            <w:pPr>
              <w:jc w:val="center"/>
            </w:pPr>
            <w:r>
              <w:t>9.4 (0.7)</w:t>
            </w:r>
          </w:p>
          <w:p w:rsidR="00DE0DB0" w:rsidRDefault="00DE0DB0" w:rsidP="00B62E2F">
            <w:pPr>
              <w:jc w:val="center"/>
            </w:pPr>
            <w:r>
              <w:t>7.4 (0.7)</w:t>
            </w:r>
          </w:p>
          <w:p w:rsidR="00DE0DB0" w:rsidRDefault="00DE0DB0" w:rsidP="00B62E2F">
            <w:pPr>
              <w:jc w:val="center"/>
            </w:pPr>
            <w:r>
              <w:t>4.9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5.5 (1.4)</w:t>
            </w:r>
          </w:p>
          <w:p w:rsidR="00DE0DB0" w:rsidRDefault="00DE0DB0" w:rsidP="00B62E2F">
            <w:pPr>
              <w:jc w:val="center"/>
            </w:pPr>
            <w:r>
              <w:t>9.3 (0.7)</w:t>
            </w:r>
          </w:p>
          <w:p w:rsidR="00DE0DB0" w:rsidRDefault="00DE0DB0" w:rsidP="00B62E2F">
            <w:pPr>
              <w:jc w:val="center"/>
            </w:pPr>
            <w:r>
              <w:t>10.1 (1.0)</w:t>
            </w:r>
          </w:p>
          <w:p w:rsidR="00DE0DB0" w:rsidRDefault="00DE0DB0" w:rsidP="00B62E2F">
            <w:pPr>
              <w:jc w:val="center"/>
            </w:pPr>
            <w:r>
              <w:t>4.5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1.2 (1.5)</w:t>
            </w:r>
          </w:p>
          <w:p w:rsidR="00DE0DB0" w:rsidRDefault="00DE0DB0" w:rsidP="00B62E2F">
            <w:pPr>
              <w:jc w:val="center"/>
            </w:pPr>
            <w:r>
              <w:t>10.8 (0.8)</w:t>
            </w:r>
          </w:p>
          <w:p w:rsidR="00DE0DB0" w:rsidRDefault="00DE0DB0" w:rsidP="00B62E2F">
            <w:pPr>
              <w:jc w:val="center"/>
            </w:pPr>
            <w:r>
              <w:t>12.5 (1.3)</w:t>
            </w:r>
          </w:p>
          <w:p w:rsidR="00DE0DB0" w:rsidRDefault="00DE0DB0" w:rsidP="00B62E2F">
            <w:pPr>
              <w:jc w:val="center"/>
            </w:pPr>
            <w:r>
              <w:t>4.7 (0.6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BMI, kg/m</w:t>
            </w:r>
            <w:r w:rsidRPr="00906FCC">
              <w:rPr>
                <w:b/>
                <w:vertAlign w:val="superscript"/>
              </w:rPr>
              <w:t>2</w:t>
            </w:r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26.3 (0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7.8 (0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4 (0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9 (0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9.6 (0.1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Systolic BP, mmHg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116.7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0.1 (0.3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1.9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2.6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4.9 (0.3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Diastolic BP, mmHg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69.5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1.3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1.8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2.6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8.8 (0.5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Diabetes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5.0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8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2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9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8.8 (0.5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Cardiovascular disease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3.3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.4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5 (0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1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tabs>
                <w:tab w:val="left" w:pos="281"/>
              </w:tabs>
              <w:jc w:val="center"/>
            </w:pPr>
            <w:r>
              <w:t>7.0 (0.5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Smoker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23.0 (1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2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9.4 (0.9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2.1 (1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5.5 (1.0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eGFR</w:t>
            </w:r>
            <w:proofErr w:type="spellEnd"/>
            <w:r w:rsidRPr="00906FCC">
              <w:rPr>
                <w:b/>
              </w:rPr>
              <w:t>, mL/min/1.73m</w:t>
            </w:r>
            <w:r w:rsidRPr="00906FCC">
              <w:rPr>
                <w:b/>
                <w:vertAlign w:val="superscript"/>
              </w:rPr>
              <w:t>2</w:t>
            </w:r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97.8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7.3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6.5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6.8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6.0 (0.4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Serum calcium, mg/</w:t>
            </w:r>
            <w:proofErr w:type="spellStart"/>
            <w:r w:rsidRPr="00906FCC">
              <w:rPr>
                <w:b/>
              </w:rPr>
              <w:t>dL</w:t>
            </w:r>
            <w:proofErr w:type="spellEnd"/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9.4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5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5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5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5 (0.0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Total:HDL</w:t>
            </w:r>
            <w:proofErr w:type="spellEnd"/>
            <w:r w:rsidRPr="00906FCC">
              <w:rPr>
                <w:b/>
              </w:rPr>
              <w:t xml:space="preserve"> cholesterol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3.58 (0.0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.98 (0.0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19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29 (0.0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52 (0.04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Hemoglobin</w:t>
            </w:r>
            <w:proofErr w:type="spellEnd"/>
            <w:r w:rsidRPr="00906FCC">
              <w:rPr>
                <w:b/>
              </w:rPr>
              <w:t>, g/</w:t>
            </w:r>
            <w:proofErr w:type="spellStart"/>
            <w:r w:rsidRPr="00906FCC">
              <w:rPr>
                <w:b/>
              </w:rPr>
              <w:t>dL</w:t>
            </w:r>
            <w:proofErr w:type="spellEnd"/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14.1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5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6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7 (0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7 (0.0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CRP, mg/</w:t>
            </w:r>
            <w:proofErr w:type="spellStart"/>
            <w:r w:rsidRPr="00906FCC">
              <w:rPr>
                <w:b/>
              </w:rPr>
              <w:t>dL</w:t>
            </w:r>
            <w:proofErr w:type="spellEnd"/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0.23 (0.0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29 (0.0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37 (0.0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41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60 (0.02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ACR, mg/g, median (IQR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5.5 (5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5 (5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8 (5.8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8 (5.8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7 (8.4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Urine albumin, mg/L, median (IQR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6.0 (7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2 (8.3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9 (9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.2 (9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.5 (11.8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ACR&gt;30mg/g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8.0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8.9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7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4 (0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5 (0.6)</w:t>
            </w:r>
          </w:p>
        </w:tc>
      </w:tr>
    </w:tbl>
    <w:p w:rsidR="00DE0DB0" w:rsidRDefault="00DE0DB0" w:rsidP="00DE0DB0"/>
    <w:p w:rsidR="00906FCC" w:rsidRPr="00B62E2F" w:rsidRDefault="00906FCC" w:rsidP="00906FCC">
      <w:pPr>
        <w:spacing w:line="480" w:lineRule="auto"/>
        <w:rPr>
          <w:rFonts w:ascii="Calibri" w:eastAsia="Calibri" w:hAnsi="Calibri" w:cs="Times New Roman"/>
        </w:rPr>
      </w:pPr>
      <w:r w:rsidRPr="00B62E2F">
        <w:rPr>
          <w:rFonts w:ascii="Calibri" w:eastAsia="Calibri" w:hAnsi="Calibri" w:cs="Times New Roman"/>
        </w:rPr>
        <w:t xml:space="preserve">Data are given as mean (standard deviation) or median (interquartile range) for parametric and non-parametrically distributed variables respectively. </w:t>
      </w:r>
    </w:p>
    <w:p w:rsidR="00906FCC" w:rsidRDefault="007E236F" w:rsidP="00906FCC">
      <w:r>
        <w:t>SE, standard</w:t>
      </w:r>
      <w:r w:rsidR="00906FCC">
        <w:t xml:space="preserve"> error; IQR, interquartile range</w:t>
      </w:r>
    </w:p>
    <w:p w:rsidR="00DE0DB0" w:rsidRPr="00906FCC" w:rsidRDefault="00DE0DB0" w:rsidP="00DE0DB0">
      <w:pPr>
        <w:rPr>
          <w:b/>
        </w:rPr>
      </w:pPr>
      <w:r w:rsidRPr="00906FCC">
        <w:rPr>
          <w:b/>
        </w:rPr>
        <w:lastRenderedPageBreak/>
        <w:t>Table S6. Characteristics of the US population represented by NHANES 1999-2004 participants, by quintile of serum bone-specific alkaline phosphat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927"/>
        <w:gridCol w:w="1928"/>
        <w:gridCol w:w="1928"/>
        <w:gridCol w:w="1928"/>
        <w:gridCol w:w="1928"/>
      </w:tblGrid>
      <w:tr w:rsidR="00DE0DB0" w:rsidTr="00B62E2F">
        <w:tc>
          <w:tcPr>
            <w:tcW w:w="3510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9639" w:type="dxa"/>
            <w:gridSpan w:val="5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Bone-specific ALP quintile (</w:t>
            </w:r>
            <w:proofErr w:type="spellStart"/>
            <w:r w:rsidRPr="00906FCC">
              <w:rPr>
                <w:b/>
              </w:rPr>
              <w:t>ug</w:t>
            </w:r>
            <w:proofErr w:type="spellEnd"/>
            <w:r w:rsidRPr="00906FCC">
              <w:rPr>
                <w:b/>
              </w:rPr>
              <w:t>/L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Default="00DE0DB0" w:rsidP="00B62E2F">
            <w:pPr>
              <w:jc w:val="center"/>
            </w:pPr>
          </w:p>
        </w:tc>
        <w:tc>
          <w:tcPr>
            <w:tcW w:w="1927" w:type="dxa"/>
            <w:vAlign w:val="center"/>
          </w:tcPr>
          <w:p w:rsidR="00DE0DB0" w:rsidRPr="00AC5A44" w:rsidRDefault="00DE0DB0" w:rsidP="00B62E2F">
            <w:pPr>
              <w:jc w:val="center"/>
            </w:pPr>
            <w:r w:rsidRPr="00AC5A44">
              <w:t>&lt;3.3</w:t>
            </w:r>
          </w:p>
        </w:tc>
        <w:tc>
          <w:tcPr>
            <w:tcW w:w="1928" w:type="dxa"/>
            <w:vAlign w:val="center"/>
          </w:tcPr>
          <w:p w:rsidR="00DE0DB0" w:rsidRPr="00AC5A44" w:rsidRDefault="00DE0DB0" w:rsidP="00B62E2F">
            <w:pPr>
              <w:jc w:val="center"/>
            </w:pPr>
            <w:r w:rsidRPr="00AC5A44">
              <w:t>3.3-&lt;3.6</w:t>
            </w:r>
          </w:p>
        </w:tc>
        <w:tc>
          <w:tcPr>
            <w:tcW w:w="1928" w:type="dxa"/>
            <w:vAlign w:val="center"/>
          </w:tcPr>
          <w:p w:rsidR="00DE0DB0" w:rsidRPr="00AC5A44" w:rsidRDefault="00DE0DB0" w:rsidP="00B62E2F">
            <w:pPr>
              <w:jc w:val="center"/>
            </w:pPr>
            <w:r w:rsidRPr="00AC5A44">
              <w:t>3.6-&lt;3.9</w:t>
            </w:r>
          </w:p>
        </w:tc>
        <w:tc>
          <w:tcPr>
            <w:tcW w:w="1928" w:type="dxa"/>
            <w:vAlign w:val="center"/>
          </w:tcPr>
          <w:p w:rsidR="00DE0DB0" w:rsidRPr="00AC5A44" w:rsidRDefault="00DE0DB0" w:rsidP="00B62E2F">
            <w:pPr>
              <w:jc w:val="center"/>
            </w:pPr>
            <w:r w:rsidRPr="00AC5A44">
              <w:t>3.9-&lt;4.2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 w:rsidRPr="00AC5A44">
              <w:t>≥4.2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N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1302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29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524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54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675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Age, y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42.5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1.5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0.4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1.5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1.3 (0.7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Male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30.3 (1.8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4.2 (1.9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8.4 (1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8.7 (1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2.1 (2.1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Race, % (SE)</w:t>
            </w:r>
          </w:p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Nonhispanic</w:t>
            </w:r>
            <w:proofErr w:type="spellEnd"/>
            <w:r w:rsidRPr="00906FCC">
              <w:rPr>
                <w:b/>
              </w:rPr>
              <w:t xml:space="preserve"> White</w:t>
            </w:r>
          </w:p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Nonhispanic</w:t>
            </w:r>
            <w:proofErr w:type="spellEnd"/>
            <w:r w:rsidRPr="00906FCC">
              <w:rPr>
                <w:b/>
              </w:rPr>
              <w:t xml:space="preserve"> Black</w:t>
            </w:r>
          </w:p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Hispanic</w:t>
            </w:r>
          </w:p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Other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82.2 (1.6)</w:t>
            </w:r>
          </w:p>
          <w:p w:rsidR="00DE0DB0" w:rsidRDefault="00DE0DB0" w:rsidP="00B62E2F">
            <w:pPr>
              <w:jc w:val="center"/>
            </w:pPr>
            <w:r>
              <w:t>9.2 (1.1)</w:t>
            </w:r>
          </w:p>
          <w:p w:rsidR="00DE0DB0" w:rsidRDefault="00DE0DB0" w:rsidP="00B62E2F">
            <w:pPr>
              <w:jc w:val="center"/>
            </w:pPr>
            <w:r>
              <w:t>4.8 (0.9)</w:t>
            </w:r>
          </w:p>
          <w:p w:rsidR="00DE0DB0" w:rsidRDefault="00DE0DB0" w:rsidP="00B62E2F">
            <w:pPr>
              <w:jc w:val="center"/>
            </w:pPr>
            <w:r>
              <w:t>3.5 (0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8.3 (1.8)</w:t>
            </w:r>
          </w:p>
          <w:p w:rsidR="00DE0DB0" w:rsidRDefault="00DE0DB0" w:rsidP="00B62E2F">
            <w:pPr>
              <w:jc w:val="center"/>
            </w:pPr>
            <w:r>
              <w:t>9.5 (1.2)</w:t>
            </w:r>
          </w:p>
          <w:p w:rsidR="00DE0DB0" w:rsidRDefault="00DE0DB0" w:rsidP="00B62E2F">
            <w:pPr>
              <w:jc w:val="center"/>
            </w:pPr>
            <w:r>
              <w:t>6.3 (0.9)</w:t>
            </w:r>
          </w:p>
          <w:p w:rsidR="00DE0DB0" w:rsidRDefault="00DE0DB0" w:rsidP="00B62E2F">
            <w:pPr>
              <w:jc w:val="center"/>
            </w:pPr>
            <w:r>
              <w:t>5.6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6.6 (1.4)</w:t>
            </w:r>
          </w:p>
          <w:p w:rsidR="00DE0DB0" w:rsidRDefault="00DE0DB0" w:rsidP="00B62E2F">
            <w:pPr>
              <w:jc w:val="center"/>
            </w:pPr>
            <w:r>
              <w:t>10.3 (1.0)</w:t>
            </w:r>
          </w:p>
          <w:p w:rsidR="00DE0DB0" w:rsidRDefault="00DE0DB0" w:rsidP="00B62E2F">
            <w:pPr>
              <w:jc w:val="center"/>
            </w:pPr>
            <w:r>
              <w:t>8.1 (0.9)</w:t>
            </w:r>
          </w:p>
          <w:p w:rsidR="00DE0DB0" w:rsidRDefault="00DE0DB0" w:rsidP="00B62E2F">
            <w:pPr>
              <w:jc w:val="center"/>
            </w:pPr>
            <w:r>
              <w:t>4.3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8.2 (1.9)</w:t>
            </w:r>
          </w:p>
          <w:p w:rsidR="00DE0DB0" w:rsidRDefault="00DE0DB0" w:rsidP="00B62E2F">
            <w:pPr>
              <w:jc w:val="center"/>
            </w:pPr>
            <w:r>
              <w:t>9.8 (1.2)</w:t>
            </w:r>
          </w:p>
          <w:p w:rsidR="00DE0DB0" w:rsidRDefault="00DE0DB0" w:rsidP="00B62E2F">
            <w:pPr>
              <w:jc w:val="center"/>
            </w:pPr>
            <w:r>
              <w:t>8.1 (1.3)</w:t>
            </w:r>
          </w:p>
          <w:p w:rsidR="00DE0DB0" w:rsidRDefault="00DE0DB0" w:rsidP="00B62E2F">
            <w:pPr>
              <w:jc w:val="center"/>
            </w:pPr>
            <w:r>
              <w:t>3.1 (0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</w:p>
          <w:p w:rsidR="00DE0DB0" w:rsidRDefault="00DE0DB0" w:rsidP="00B62E2F">
            <w:pPr>
              <w:jc w:val="center"/>
            </w:pPr>
            <w:r>
              <w:t>71.3 (2.6)</w:t>
            </w:r>
          </w:p>
          <w:p w:rsidR="00DE0DB0" w:rsidRDefault="00DE0DB0" w:rsidP="00B62E2F">
            <w:pPr>
              <w:jc w:val="center"/>
            </w:pPr>
            <w:r>
              <w:t>10.1 (1.4)</w:t>
            </w:r>
          </w:p>
          <w:p w:rsidR="00DE0DB0" w:rsidRDefault="00DE0DB0" w:rsidP="00B62E2F">
            <w:pPr>
              <w:jc w:val="center"/>
            </w:pPr>
            <w:r>
              <w:t>12.0 (2.0)</w:t>
            </w:r>
          </w:p>
          <w:p w:rsidR="00DE0DB0" w:rsidRDefault="00DE0DB0" w:rsidP="00B62E2F">
            <w:pPr>
              <w:jc w:val="center"/>
            </w:pPr>
            <w:r>
              <w:t>5.7 (0.9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BMI, kg/m</w:t>
            </w:r>
            <w:r w:rsidRPr="00906FCC">
              <w:rPr>
                <w:b/>
                <w:vertAlign w:val="superscript"/>
              </w:rPr>
              <w:t>2</w:t>
            </w:r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26.6 (0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7.4 (0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5 (0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1 (0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8.5 (0.2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Systolic BP, mmHg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118.0 (0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19.6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0.5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1.7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24.1 (0.7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Diastolic BP, mmHg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71.5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2.9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2.7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2.9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3.4 (0.6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Diabetes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3.3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.3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.0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4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5 (0.7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Cardiovascular disease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2.4 (0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.5 (0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6 (0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3 (0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tabs>
                <w:tab w:val="left" w:pos="281"/>
              </w:tabs>
              <w:jc w:val="center"/>
            </w:pPr>
            <w:r>
              <w:t>4.3 (0.7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Smoker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24.9 (1.8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29.6 (1.8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2.7 (2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6.6 (2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39.3 (1.8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eGFR</w:t>
            </w:r>
            <w:proofErr w:type="spellEnd"/>
            <w:r w:rsidRPr="00906FCC">
              <w:rPr>
                <w:b/>
              </w:rPr>
              <w:t>, mL/min/1.73m</w:t>
            </w:r>
            <w:r w:rsidRPr="00906FCC">
              <w:rPr>
                <w:b/>
                <w:vertAlign w:val="superscript"/>
              </w:rPr>
              <w:t>2</w:t>
            </w:r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97.0 (0.8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8.1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9.8 (0.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7.6 (0.8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9.5 (0.6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Serum calcium, mg/</w:t>
            </w:r>
            <w:proofErr w:type="spellStart"/>
            <w:r w:rsidRPr="00906FCC">
              <w:rPr>
                <w:b/>
              </w:rPr>
              <w:t>dL</w:t>
            </w:r>
            <w:proofErr w:type="spellEnd"/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9.43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45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48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49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55 (0.02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Total:HDL</w:t>
            </w:r>
            <w:proofErr w:type="spellEnd"/>
            <w:r w:rsidRPr="00906FCC">
              <w:rPr>
                <w:b/>
              </w:rPr>
              <w:t xml:space="preserve"> cholesterol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3.64 (0.0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09 (0.0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35 (0.0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48 (0.0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4.67 (0.06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proofErr w:type="spellStart"/>
            <w:r w:rsidRPr="00906FCC">
              <w:rPr>
                <w:b/>
              </w:rPr>
              <w:t>Hemoglobin</w:t>
            </w:r>
            <w:proofErr w:type="spellEnd"/>
            <w:r w:rsidRPr="00906FCC">
              <w:rPr>
                <w:b/>
              </w:rPr>
              <w:t>, g/</w:t>
            </w:r>
            <w:proofErr w:type="spellStart"/>
            <w:r w:rsidRPr="00906FCC">
              <w:rPr>
                <w:b/>
              </w:rPr>
              <w:t>dL</w:t>
            </w:r>
            <w:proofErr w:type="spellEnd"/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14.0 (0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4 (0.0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7 (0.0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4.9 (0.06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5.0 (0.07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CRP, mg/</w:t>
            </w:r>
            <w:proofErr w:type="spellStart"/>
            <w:r w:rsidRPr="00906FCC">
              <w:rPr>
                <w:b/>
              </w:rPr>
              <w:t>dL</w:t>
            </w:r>
            <w:proofErr w:type="spellEnd"/>
            <w:r w:rsidRPr="00906FCC">
              <w:rPr>
                <w:b/>
              </w:rPr>
              <w:t>, mean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0.39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34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40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40 (0.0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0.42 (0.02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ACR, mg/g, median (IQR)</w:t>
            </w:r>
          </w:p>
        </w:tc>
        <w:tc>
          <w:tcPr>
            <w:tcW w:w="1927" w:type="dxa"/>
            <w:vAlign w:val="center"/>
          </w:tcPr>
          <w:p w:rsidR="00DE0DB0" w:rsidRPr="00945674" w:rsidRDefault="00DE0DB0" w:rsidP="00B62E2F">
            <w:pPr>
              <w:jc w:val="center"/>
            </w:pPr>
            <w:r w:rsidRPr="00945674">
              <w:t>5.4 (5.9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7 (5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2 (4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5.5 (5.4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3 (8.3)</w:t>
            </w:r>
          </w:p>
        </w:tc>
      </w:tr>
      <w:tr w:rsidR="00DE0DB0" w:rsidTr="00B62E2F"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Urine albumin, mg/L, median (IQR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 w:rsidRPr="00945674">
              <w:t>5.6 (8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8 (8.9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6.8 (8.5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.1 (9.2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8.2 (13.6)</w:t>
            </w:r>
          </w:p>
        </w:tc>
      </w:tr>
      <w:tr w:rsidR="00DE0DB0" w:rsidTr="00B62E2F">
        <w:trPr>
          <w:trHeight w:val="319"/>
        </w:trPr>
        <w:tc>
          <w:tcPr>
            <w:tcW w:w="3510" w:type="dxa"/>
            <w:vAlign w:val="center"/>
          </w:tcPr>
          <w:p w:rsidR="00DE0DB0" w:rsidRPr="00906FCC" w:rsidRDefault="00DE0DB0" w:rsidP="00B62E2F">
            <w:pPr>
              <w:jc w:val="center"/>
              <w:rPr>
                <w:b/>
              </w:rPr>
            </w:pPr>
            <w:r w:rsidRPr="00906FCC">
              <w:rPr>
                <w:b/>
              </w:rPr>
              <w:t>ACR&gt;30mg/g, % (SE)</w:t>
            </w:r>
          </w:p>
        </w:tc>
        <w:tc>
          <w:tcPr>
            <w:tcW w:w="1927" w:type="dxa"/>
            <w:vAlign w:val="center"/>
          </w:tcPr>
          <w:p w:rsidR="00DE0DB0" w:rsidRDefault="00DE0DB0" w:rsidP="00B62E2F">
            <w:pPr>
              <w:jc w:val="center"/>
            </w:pPr>
            <w:r>
              <w:t>8.4 (1.1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8.7 (0.9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7.6 (0.7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9.1 (1.0)</w:t>
            </w:r>
          </w:p>
        </w:tc>
        <w:tc>
          <w:tcPr>
            <w:tcW w:w="1928" w:type="dxa"/>
            <w:vAlign w:val="center"/>
          </w:tcPr>
          <w:p w:rsidR="00DE0DB0" w:rsidRDefault="00DE0DB0" w:rsidP="00B62E2F">
            <w:pPr>
              <w:jc w:val="center"/>
            </w:pPr>
            <w:r>
              <w:t>13.3 (1.0)</w:t>
            </w:r>
          </w:p>
        </w:tc>
      </w:tr>
    </w:tbl>
    <w:p w:rsidR="00DE0DB0" w:rsidRDefault="00DE0DB0" w:rsidP="00DE0DB0"/>
    <w:p w:rsidR="00906FCC" w:rsidRPr="00B62E2F" w:rsidRDefault="00906FCC" w:rsidP="00906FCC">
      <w:pPr>
        <w:spacing w:line="480" w:lineRule="auto"/>
        <w:rPr>
          <w:rFonts w:ascii="Calibri" w:eastAsia="Calibri" w:hAnsi="Calibri" w:cs="Times New Roman"/>
        </w:rPr>
      </w:pPr>
      <w:r w:rsidRPr="00B62E2F">
        <w:rPr>
          <w:rFonts w:ascii="Calibri" w:eastAsia="Calibri" w:hAnsi="Calibri" w:cs="Times New Roman"/>
        </w:rPr>
        <w:t xml:space="preserve">Data are given as mean (standard deviation) or median (interquartile range) for parametric and non-parametrically distributed variables respectively. </w:t>
      </w:r>
    </w:p>
    <w:p w:rsidR="00DE0DB0" w:rsidRDefault="00906FCC">
      <w:r>
        <w:t>SE, standard  error; IQR, interquartile range</w:t>
      </w:r>
    </w:p>
    <w:sectPr w:rsidR="00DE0DB0" w:rsidSect="007D3B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BAF"/>
    <w:rsid w:val="0003030E"/>
    <w:rsid w:val="000A7652"/>
    <w:rsid w:val="0012342C"/>
    <w:rsid w:val="002E53EF"/>
    <w:rsid w:val="00332B98"/>
    <w:rsid w:val="00365738"/>
    <w:rsid w:val="004A30F2"/>
    <w:rsid w:val="004E2AA0"/>
    <w:rsid w:val="004F0624"/>
    <w:rsid w:val="005F1791"/>
    <w:rsid w:val="0063023B"/>
    <w:rsid w:val="00630E6B"/>
    <w:rsid w:val="00647FB4"/>
    <w:rsid w:val="00656193"/>
    <w:rsid w:val="00753D9D"/>
    <w:rsid w:val="007838DB"/>
    <w:rsid w:val="007B462C"/>
    <w:rsid w:val="007D3BAF"/>
    <w:rsid w:val="007E236F"/>
    <w:rsid w:val="00811377"/>
    <w:rsid w:val="00906FCC"/>
    <w:rsid w:val="009B19D3"/>
    <w:rsid w:val="00A04A1D"/>
    <w:rsid w:val="00A255F6"/>
    <w:rsid w:val="00A76B4E"/>
    <w:rsid w:val="00AC4A35"/>
    <w:rsid w:val="00AC60D5"/>
    <w:rsid w:val="00B40936"/>
    <w:rsid w:val="00B62E2F"/>
    <w:rsid w:val="00B97357"/>
    <w:rsid w:val="00C46FFF"/>
    <w:rsid w:val="00CE0C84"/>
    <w:rsid w:val="00CF03B6"/>
    <w:rsid w:val="00D401C2"/>
    <w:rsid w:val="00DE0DB0"/>
    <w:rsid w:val="00E403C4"/>
    <w:rsid w:val="00E6419A"/>
    <w:rsid w:val="00E8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B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B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9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95</Words>
  <Characters>1023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S</dc:creator>
  <cp:lastModifiedBy>UOS</cp:lastModifiedBy>
  <cp:revision>2</cp:revision>
  <dcterms:created xsi:type="dcterms:W3CDTF">2014-01-14T11:23:00Z</dcterms:created>
  <dcterms:modified xsi:type="dcterms:W3CDTF">2014-01-14T11:23:00Z</dcterms:modified>
</cp:coreProperties>
</file>